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F3F4" w14:textId="1DFC4564" w:rsidR="00E35794" w:rsidRPr="002B4B2D" w:rsidRDefault="00363C25" w:rsidP="009619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4B2D">
        <w:rPr>
          <w:rFonts w:ascii="Times New Roman" w:hAnsi="Times New Roman" w:cs="Times New Roman"/>
          <w:b/>
          <w:bCs/>
          <w:sz w:val="24"/>
          <w:szCs w:val="24"/>
        </w:rPr>
        <w:t>Supplementary Table 1. Antibody Information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985"/>
        <w:gridCol w:w="1780"/>
      </w:tblGrid>
      <w:tr w:rsidR="00363C25" w:rsidRPr="002B4B2D" w14:paraId="70C7C8F1" w14:textId="77777777" w:rsidTr="00B946FC">
        <w:tc>
          <w:tcPr>
            <w:tcW w:w="3256" w:type="dxa"/>
          </w:tcPr>
          <w:p w14:paraId="1C4414C3" w14:textId="5823C888" w:rsidR="00363C25" w:rsidRPr="002B4B2D" w:rsidRDefault="00363C25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body</w:t>
            </w:r>
          </w:p>
        </w:tc>
        <w:tc>
          <w:tcPr>
            <w:tcW w:w="1275" w:type="dxa"/>
          </w:tcPr>
          <w:p w14:paraId="7ADD3D93" w14:textId="099C1EE1" w:rsidR="00363C25" w:rsidRPr="002B4B2D" w:rsidRDefault="00363C25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Source</w:t>
            </w:r>
          </w:p>
        </w:tc>
        <w:tc>
          <w:tcPr>
            <w:tcW w:w="1985" w:type="dxa"/>
          </w:tcPr>
          <w:p w14:paraId="14902E36" w14:textId="290E94D2" w:rsidR="00363C25" w:rsidRPr="002B4B2D" w:rsidRDefault="00363C25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Identifier</w:t>
            </w:r>
          </w:p>
        </w:tc>
        <w:tc>
          <w:tcPr>
            <w:tcW w:w="1780" w:type="dxa"/>
          </w:tcPr>
          <w:p w14:paraId="7A498031" w14:textId="13B942DD" w:rsidR="00363C25" w:rsidRPr="002B4B2D" w:rsidRDefault="00363C25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Dilutions</w:t>
            </w:r>
          </w:p>
        </w:tc>
      </w:tr>
      <w:tr w:rsidR="00363C25" w:rsidRPr="002B4B2D" w14:paraId="52F120AD" w14:textId="77777777" w:rsidTr="00B946FC">
        <w:tc>
          <w:tcPr>
            <w:tcW w:w="3256" w:type="dxa"/>
          </w:tcPr>
          <w:p w14:paraId="3B74AA2E" w14:textId="4F4A2B97" w:rsidR="00363C25" w:rsidRPr="002B4B2D" w:rsidRDefault="00A34521" w:rsidP="00A3452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MFN2</w:t>
            </w:r>
            <w:r w:rsidR="001F5CFA" w:rsidRPr="002B4B2D">
              <w:rPr>
                <w:rFonts w:ascii="Times New Roman" w:hAnsi="Times New Roman" w:cs="Times New Roman"/>
                <w:sz w:val="11"/>
                <w:szCs w:val="11"/>
              </w:rPr>
              <w:t>(human)</w:t>
            </w:r>
          </w:p>
        </w:tc>
        <w:tc>
          <w:tcPr>
            <w:tcW w:w="1275" w:type="dxa"/>
          </w:tcPr>
          <w:p w14:paraId="05B17E75" w14:textId="329B2BDC" w:rsidR="00363C25" w:rsidRPr="002B4B2D" w:rsidRDefault="00B946FC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054CF685" w14:textId="783D588C" w:rsidR="00363C25" w:rsidRPr="002B4B2D" w:rsidRDefault="00B946FC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O95140</w:t>
            </w:r>
          </w:p>
        </w:tc>
        <w:tc>
          <w:tcPr>
            <w:tcW w:w="1780" w:type="dxa"/>
          </w:tcPr>
          <w:p w14:paraId="7499FFA4" w14:textId="368FC52F" w:rsidR="00363C25" w:rsidRPr="002B4B2D" w:rsidRDefault="00B946FC" w:rsidP="00363C25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B946FC" w:rsidRPr="002B4B2D" w14:paraId="60FF72C2" w14:textId="77777777" w:rsidTr="00B946FC">
        <w:tc>
          <w:tcPr>
            <w:tcW w:w="3256" w:type="dxa"/>
          </w:tcPr>
          <w:p w14:paraId="077F6E7C" w14:textId="19466742" w:rsidR="00B946FC" w:rsidRPr="002B4B2D" w:rsidRDefault="00B946FC" w:rsidP="00B946F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PD-L1(human)</w:t>
            </w:r>
          </w:p>
        </w:tc>
        <w:tc>
          <w:tcPr>
            <w:tcW w:w="1275" w:type="dxa"/>
          </w:tcPr>
          <w:p w14:paraId="3EBE3229" w14:textId="1F7C3071" w:rsidR="00B946FC" w:rsidRPr="002B4B2D" w:rsidRDefault="00B946FC" w:rsidP="00B946F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</w:p>
        </w:tc>
        <w:tc>
          <w:tcPr>
            <w:tcW w:w="1985" w:type="dxa"/>
          </w:tcPr>
          <w:p w14:paraId="219721B1" w14:textId="664F9F86" w:rsidR="00B946FC" w:rsidRPr="002B4B2D" w:rsidRDefault="00B946FC" w:rsidP="00B946F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237726</w:t>
            </w:r>
          </w:p>
        </w:tc>
        <w:tc>
          <w:tcPr>
            <w:tcW w:w="1780" w:type="dxa"/>
          </w:tcPr>
          <w:p w14:paraId="3DF45220" w14:textId="713CC553" w:rsidR="00B946FC" w:rsidRPr="002B4B2D" w:rsidRDefault="00B946FC" w:rsidP="00B946F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2B270A0F" w14:textId="77777777" w:rsidTr="00B946FC">
        <w:tc>
          <w:tcPr>
            <w:tcW w:w="3256" w:type="dxa"/>
          </w:tcPr>
          <w:p w14:paraId="42E27436" w14:textId="0052F22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EGFR</w:t>
            </w:r>
          </w:p>
        </w:tc>
        <w:tc>
          <w:tcPr>
            <w:tcW w:w="1275" w:type="dxa"/>
          </w:tcPr>
          <w:p w14:paraId="04911F80" w14:textId="01D597B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4E7229D8" w14:textId="050EA5C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 #2232</w:t>
            </w:r>
          </w:p>
        </w:tc>
        <w:tc>
          <w:tcPr>
            <w:tcW w:w="1780" w:type="dxa"/>
          </w:tcPr>
          <w:p w14:paraId="0CBC3417" w14:textId="2F6B785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18B143EB" w14:textId="77777777" w:rsidTr="00B946FC">
        <w:tc>
          <w:tcPr>
            <w:tcW w:w="3256" w:type="dxa"/>
          </w:tcPr>
          <w:p w14:paraId="13B9A1AA" w14:textId="7965E298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p-EGFR</w:t>
            </w:r>
          </w:p>
        </w:tc>
        <w:tc>
          <w:tcPr>
            <w:tcW w:w="1275" w:type="dxa"/>
          </w:tcPr>
          <w:p w14:paraId="537BC3C9" w14:textId="282ECBB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4E12C55E" w14:textId="61734128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P00533</w:t>
            </w:r>
          </w:p>
        </w:tc>
        <w:tc>
          <w:tcPr>
            <w:tcW w:w="1780" w:type="dxa"/>
          </w:tcPr>
          <w:p w14:paraId="412A8EB3" w14:textId="5917A6B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74B9329F" w14:textId="77777777" w:rsidTr="00B946FC">
        <w:tc>
          <w:tcPr>
            <w:tcW w:w="3256" w:type="dxa"/>
          </w:tcPr>
          <w:p w14:paraId="114A7A58" w14:textId="5CCDE65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OLE_LINK1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Stat3</w:t>
            </w:r>
            <w:bookmarkEnd w:id="0"/>
          </w:p>
        </w:tc>
        <w:tc>
          <w:tcPr>
            <w:tcW w:w="1275" w:type="dxa"/>
          </w:tcPr>
          <w:p w14:paraId="71442E06" w14:textId="23AF4A5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5FA694E3" w14:textId="75761AE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 #9132</w:t>
            </w:r>
          </w:p>
        </w:tc>
        <w:tc>
          <w:tcPr>
            <w:tcW w:w="1780" w:type="dxa"/>
          </w:tcPr>
          <w:p w14:paraId="14AABA49" w14:textId="4915A6D8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1E3EBE5A" w14:textId="77777777" w:rsidTr="00B946FC">
        <w:tc>
          <w:tcPr>
            <w:tcW w:w="3256" w:type="dxa"/>
          </w:tcPr>
          <w:p w14:paraId="28F38979" w14:textId="101E2567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p-Stat3</w:t>
            </w:r>
          </w:p>
        </w:tc>
        <w:tc>
          <w:tcPr>
            <w:tcW w:w="1275" w:type="dxa"/>
          </w:tcPr>
          <w:p w14:paraId="21EDBA6E" w14:textId="39908DC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3815CEC6" w14:textId="0F978E60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P40763</w:t>
            </w:r>
          </w:p>
        </w:tc>
        <w:tc>
          <w:tcPr>
            <w:tcW w:w="1780" w:type="dxa"/>
          </w:tcPr>
          <w:p w14:paraId="37AA6057" w14:textId="6782B05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0 for WB</w:t>
            </w:r>
          </w:p>
        </w:tc>
      </w:tr>
      <w:tr w:rsidR="00FB6C3B" w:rsidRPr="002B4B2D" w14:paraId="355395DF" w14:textId="77777777" w:rsidTr="00B946FC">
        <w:tc>
          <w:tcPr>
            <w:tcW w:w="3256" w:type="dxa"/>
          </w:tcPr>
          <w:p w14:paraId="1A652D63" w14:textId="47428A6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</w:t>
            </w: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ublin</w:t>
            </w:r>
            <w:proofErr w:type="spellEnd"/>
          </w:p>
        </w:tc>
        <w:tc>
          <w:tcPr>
            <w:tcW w:w="1275" w:type="dxa"/>
          </w:tcPr>
          <w:p w14:paraId="368ADEC5" w14:textId="18CB679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08910110" w14:textId="1397963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11224-1-AP</w:t>
            </w:r>
          </w:p>
        </w:tc>
        <w:tc>
          <w:tcPr>
            <w:tcW w:w="1780" w:type="dxa"/>
          </w:tcPr>
          <w:p w14:paraId="3DE27FF4" w14:textId="4657671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0 for WB</w:t>
            </w:r>
          </w:p>
        </w:tc>
      </w:tr>
      <w:tr w:rsidR="00FB6C3B" w:rsidRPr="002B4B2D" w14:paraId="595DADA1" w14:textId="77777777" w:rsidTr="00B946FC">
        <w:tc>
          <w:tcPr>
            <w:tcW w:w="3256" w:type="dxa"/>
          </w:tcPr>
          <w:p w14:paraId="6C376E71" w14:textId="5BBB21B3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PD-L1(mouse)</w:t>
            </w:r>
          </w:p>
        </w:tc>
        <w:tc>
          <w:tcPr>
            <w:tcW w:w="1275" w:type="dxa"/>
          </w:tcPr>
          <w:p w14:paraId="2594D957" w14:textId="677B4BFF" w:rsidR="00FB6C3B" w:rsidRPr="002B4B2D" w:rsidRDefault="00EA7054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</w:p>
        </w:tc>
        <w:tc>
          <w:tcPr>
            <w:tcW w:w="1985" w:type="dxa"/>
          </w:tcPr>
          <w:p w14:paraId="5A62B4D9" w14:textId="53676E07" w:rsidR="00FB6C3B" w:rsidRPr="002B4B2D" w:rsidRDefault="00EA7054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210931</w:t>
            </w:r>
          </w:p>
        </w:tc>
        <w:tc>
          <w:tcPr>
            <w:tcW w:w="1780" w:type="dxa"/>
          </w:tcPr>
          <w:p w14:paraId="17C0C54C" w14:textId="48E7757E" w:rsidR="00FB6C3B" w:rsidRPr="002B4B2D" w:rsidRDefault="00EA7054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429BA91A" w14:textId="77777777" w:rsidTr="00B946FC">
        <w:tc>
          <w:tcPr>
            <w:tcW w:w="3256" w:type="dxa"/>
          </w:tcPr>
          <w:p w14:paraId="7921F332" w14:textId="2941119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GAPDH</w:t>
            </w:r>
          </w:p>
        </w:tc>
        <w:tc>
          <w:tcPr>
            <w:tcW w:w="1275" w:type="dxa"/>
          </w:tcPr>
          <w:p w14:paraId="267BAAFE" w14:textId="2560A89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Proteintech</w:t>
            </w:r>
            <w:proofErr w:type="spellEnd"/>
          </w:p>
        </w:tc>
        <w:tc>
          <w:tcPr>
            <w:tcW w:w="1985" w:type="dxa"/>
          </w:tcPr>
          <w:p w14:paraId="715BA66A" w14:textId="2B11A729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60004-1-Ig</w:t>
            </w:r>
          </w:p>
        </w:tc>
        <w:tc>
          <w:tcPr>
            <w:tcW w:w="1780" w:type="dxa"/>
          </w:tcPr>
          <w:p w14:paraId="640C3009" w14:textId="0FA5A37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00 for WB</w:t>
            </w:r>
          </w:p>
        </w:tc>
      </w:tr>
      <w:tr w:rsidR="00FB6C3B" w:rsidRPr="002B4B2D" w14:paraId="660056F2" w14:textId="77777777" w:rsidTr="00B946FC">
        <w:tc>
          <w:tcPr>
            <w:tcW w:w="3256" w:type="dxa"/>
          </w:tcPr>
          <w:p w14:paraId="6CC9C95B" w14:textId="05637C26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Histone H3</w:t>
            </w:r>
          </w:p>
        </w:tc>
        <w:tc>
          <w:tcPr>
            <w:tcW w:w="1275" w:type="dxa"/>
          </w:tcPr>
          <w:p w14:paraId="143E9695" w14:textId="549E679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ST</w:t>
            </w:r>
          </w:p>
        </w:tc>
        <w:tc>
          <w:tcPr>
            <w:tcW w:w="1985" w:type="dxa"/>
          </w:tcPr>
          <w:p w14:paraId="4023829C" w14:textId="5BF9D982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P68431</w:t>
            </w:r>
          </w:p>
        </w:tc>
        <w:tc>
          <w:tcPr>
            <w:tcW w:w="1780" w:type="dxa"/>
          </w:tcPr>
          <w:p w14:paraId="2D566228" w14:textId="1B1A4A83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1000 for WB</w:t>
            </w:r>
          </w:p>
        </w:tc>
      </w:tr>
      <w:tr w:rsidR="00FB6C3B" w:rsidRPr="002B4B2D" w14:paraId="4B6D0AF1" w14:textId="77777777" w:rsidTr="00B946FC">
        <w:tc>
          <w:tcPr>
            <w:tcW w:w="3256" w:type="dxa"/>
          </w:tcPr>
          <w:p w14:paraId="3E3E0309" w14:textId="2B363BE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CD10</w:t>
            </w:r>
          </w:p>
        </w:tc>
        <w:tc>
          <w:tcPr>
            <w:tcW w:w="1275" w:type="dxa"/>
          </w:tcPr>
          <w:p w14:paraId="6C073D12" w14:textId="6049C45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Biolynx</w:t>
            </w:r>
            <w:proofErr w:type="spellEnd"/>
          </w:p>
        </w:tc>
        <w:tc>
          <w:tcPr>
            <w:tcW w:w="1985" w:type="dxa"/>
          </w:tcPr>
          <w:p w14:paraId="6CBEBC58" w14:textId="287CF6C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bx50054-c3</w:t>
            </w:r>
          </w:p>
        </w:tc>
        <w:tc>
          <w:tcPr>
            <w:tcW w:w="1780" w:type="dxa"/>
          </w:tcPr>
          <w:p w14:paraId="6C4C6FE1" w14:textId="71073F93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 for IF</w:t>
            </w:r>
          </w:p>
        </w:tc>
      </w:tr>
      <w:tr w:rsidR="00FB6C3B" w:rsidRPr="002B4B2D" w14:paraId="29AFE430" w14:textId="77777777" w:rsidTr="00B946FC">
        <w:tc>
          <w:tcPr>
            <w:tcW w:w="3256" w:type="dxa"/>
          </w:tcPr>
          <w:p w14:paraId="6BF5AA5A" w14:textId="3F3E3A8B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TTF1</w:t>
            </w:r>
          </w:p>
        </w:tc>
        <w:tc>
          <w:tcPr>
            <w:tcW w:w="1275" w:type="dxa"/>
          </w:tcPr>
          <w:p w14:paraId="4A952EB6" w14:textId="558C8CC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Biolynx</w:t>
            </w:r>
            <w:proofErr w:type="spellEnd"/>
          </w:p>
        </w:tc>
        <w:tc>
          <w:tcPr>
            <w:tcW w:w="1985" w:type="dxa"/>
          </w:tcPr>
          <w:p w14:paraId="582DEB3C" w14:textId="21D5EA0E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bx50074</w:t>
            </w:r>
          </w:p>
        </w:tc>
        <w:tc>
          <w:tcPr>
            <w:tcW w:w="1780" w:type="dxa"/>
          </w:tcPr>
          <w:p w14:paraId="74A644F2" w14:textId="3B63A3B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 for IF</w:t>
            </w:r>
          </w:p>
        </w:tc>
      </w:tr>
      <w:tr w:rsidR="00FB6C3B" w:rsidRPr="002B4B2D" w14:paraId="1923A115" w14:textId="77777777" w:rsidTr="00B946FC">
        <w:tc>
          <w:tcPr>
            <w:tcW w:w="3256" w:type="dxa"/>
          </w:tcPr>
          <w:p w14:paraId="567E9807" w14:textId="536E0C9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Napsin A</w:t>
            </w:r>
          </w:p>
        </w:tc>
        <w:tc>
          <w:tcPr>
            <w:tcW w:w="1275" w:type="dxa"/>
          </w:tcPr>
          <w:p w14:paraId="519B1D7B" w14:textId="15F3807E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Biolynx</w:t>
            </w:r>
            <w:proofErr w:type="spellEnd"/>
          </w:p>
        </w:tc>
        <w:tc>
          <w:tcPr>
            <w:tcW w:w="1985" w:type="dxa"/>
          </w:tcPr>
          <w:p w14:paraId="46C6E8D3" w14:textId="292EB4F9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bx50078</w:t>
            </w:r>
          </w:p>
        </w:tc>
        <w:tc>
          <w:tcPr>
            <w:tcW w:w="1780" w:type="dxa"/>
          </w:tcPr>
          <w:p w14:paraId="57DECB21" w14:textId="08BB66B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 for IF</w:t>
            </w:r>
          </w:p>
        </w:tc>
      </w:tr>
      <w:tr w:rsidR="00FB6C3B" w:rsidRPr="002B4B2D" w14:paraId="4732CBAD" w14:textId="77777777" w:rsidTr="00B946FC">
        <w:tc>
          <w:tcPr>
            <w:tcW w:w="3256" w:type="dxa"/>
          </w:tcPr>
          <w:p w14:paraId="70E2BB22" w14:textId="2A37B7D7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Vimentin</w:t>
            </w:r>
          </w:p>
        </w:tc>
        <w:tc>
          <w:tcPr>
            <w:tcW w:w="1275" w:type="dxa"/>
          </w:tcPr>
          <w:p w14:paraId="4531FF89" w14:textId="7B3DB99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Biolynx</w:t>
            </w:r>
            <w:proofErr w:type="spellEnd"/>
          </w:p>
        </w:tc>
        <w:tc>
          <w:tcPr>
            <w:tcW w:w="1985" w:type="dxa"/>
          </w:tcPr>
          <w:p w14:paraId="2A251219" w14:textId="2C2B9FD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bx50006-c3</w:t>
            </w:r>
          </w:p>
        </w:tc>
        <w:tc>
          <w:tcPr>
            <w:tcW w:w="1780" w:type="dxa"/>
          </w:tcPr>
          <w:p w14:paraId="6B340F10" w14:textId="20625EB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0 for IF</w:t>
            </w:r>
          </w:p>
        </w:tc>
      </w:tr>
      <w:tr w:rsidR="00FB6C3B" w:rsidRPr="002B4B2D" w14:paraId="245DDD90" w14:textId="77777777" w:rsidTr="00B946FC">
        <w:tc>
          <w:tcPr>
            <w:tcW w:w="3256" w:type="dxa"/>
          </w:tcPr>
          <w:p w14:paraId="768B3469" w14:textId="3F73616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CD45-PerCP</w:t>
            </w:r>
          </w:p>
        </w:tc>
        <w:tc>
          <w:tcPr>
            <w:tcW w:w="1275" w:type="dxa"/>
          </w:tcPr>
          <w:p w14:paraId="55669C13" w14:textId="7A18F163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eBioscience</w:t>
            </w:r>
            <w:proofErr w:type="spellEnd"/>
          </w:p>
        </w:tc>
        <w:tc>
          <w:tcPr>
            <w:tcW w:w="1985" w:type="dxa"/>
          </w:tcPr>
          <w:p w14:paraId="5C7E6F86" w14:textId="2ADE0CB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F1136J</w:t>
            </w:r>
          </w:p>
        </w:tc>
        <w:tc>
          <w:tcPr>
            <w:tcW w:w="1780" w:type="dxa"/>
          </w:tcPr>
          <w:p w14:paraId="798953B9" w14:textId="17C0B08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 for FC</w:t>
            </w:r>
          </w:p>
        </w:tc>
      </w:tr>
      <w:tr w:rsidR="00FB6C3B" w:rsidRPr="002B4B2D" w14:paraId="4FA1A729" w14:textId="77777777" w:rsidTr="00B946FC">
        <w:tc>
          <w:tcPr>
            <w:tcW w:w="3256" w:type="dxa"/>
          </w:tcPr>
          <w:p w14:paraId="2F4BCBB9" w14:textId="26CA1278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CD3-PE</w:t>
            </w:r>
          </w:p>
        </w:tc>
        <w:tc>
          <w:tcPr>
            <w:tcW w:w="1275" w:type="dxa"/>
          </w:tcPr>
          <w:p w14:paraId="09D334FA" w14:textId="193A6A02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eBioscience</w:t>
            </w:r>
            <w:proofErr w:type="spellEnd"/>
          </w:p>
        </w:tc>
        <w:tc>
          <w:tcPr>
            <w:tcW w:w="1985" w:type="dxa"/>
          </w:tcPr>
          <w:p w14:paraId="06A41A37" w14:textId="6667C2F6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F1013D</w:t>
            </w:r>
          </w:p>
        </w:tc>
        <w:tc>
          <w:tcPr>
            <w:tcW w:w="1780" w:type="dxa"/>
          </w:tcPr>
          <w:p w14:paraId="608E56B7" w14:textId="1DBD476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 for FC</w:t>
            </w:r>
          </w:p>
        </w:tc>
      </w:tr>
      <w:tr w:rsidR="00FB6C3B" w:rsidRPr="002B4B2D" w14:paraId="4490EBDE" w14:textId="77777777" w:rsidTr="00B946FC">
        <w:tc>
          <w:tcPr>
            <w:tcW w:w="3256" w:type="dxa"/>
          </w:tcPr>
          <w:p w14:paraId="3A003B8D" w14:textId="2566470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CD4-FITC</w:t>
            </w:r>
          </w:p>
        </w:tc>
        <w:tc>
          <w:tcPr>
            <w:tcW w:w="1275" w:type="dxa"/>
          </w:tcPr>
          <w:p w14:paraId="35F96365" w14:textId="4A12BA66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eBioscience</w:t>
            </w:r>
            <w:proofErr w:type="spellEnd"/>
          </w:p>
        </w:tc>
        <w:tc>
          <w:tcPr>
            <w:tcW w:w="1985" w:type="dxa"/>
          </w:tcPr>
          <w:p w14:paraId="3B66E4FF" w14:textId="624034F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F1353C</w:t>
            </w:r>
          </w:p>
        </w:tc>
        <w:tc>
          <w:tcPr>
            <w:tcW w:w="1780" w:type="dxa"/>
          </w:tcPr>
          <w:p w14:paraId="756BD32A" w14:textId="325D85F9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 for FC</w:t>
            </w:r>
          </w:p>
        </w:tc>
      </w:tr>
      <w:tr w:rsidR="00FB6C3B" w:rsidRPr="002B4B2D" w14:paraId="442A37C1" w14:textId="77777777" w:rsidTr="00B946FC">
        <w:tc>
          <w:tcPr>
            <w:tcW w:w="3256" w:type="dxa"/>
          </w:tcPr>
          <w:p w14:paraId="688F5EC4" w14:textId="3E181C35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nti-CD8a-APC</w:t>
            </w:r>
          </w:p>
        </w:tc>
        <w:tc>
          <w:tcPr>
            <w:tcW w:w="1275" w:type="dxa"/>
          </w:tcPr>
          <w:p w14:paraId="5F336842" w14:textId="788E0E92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eBioscience</w:t>
            </w:r>
            <w:proofErr w:type="spellEnd"/>
          </w:p>
        </w:tc>
        <w:tc>
          <w:tcPr>
            <w:tcW w:w="1985" w:type="dxa"/>
          </w:tcPr>
          <w:p w14:paraId="52338AC3" w14:textId="1BD090D3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F1104E</w:t>
            </w:r>
          </w:p>
        </w:tc>
        <w:tc>
          <w:tcPr>
            <w:tcW w:w="1780" w:type="dxa"/>
          </w:tcPr>
          <w:p w14:paraId="1E5F2C11" w14:textId="525F7B8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 for FC</w:t>
            </w:r>
          </w:p>
        </w:tc>
      </w:tr>
      <w:tr w:rsidR="00FB6C3B" w:rsidRPr="002B4B2D" w14:paraId="77B2C6B0" w14:textId="77777777" w:rsidTr="00B946FC">
        <w:tc>
          <w:tcPr>
            <w:tcW w:w="3256" w:type="dxa"/>
          </w:tcPr>
          <w:p w14:paraId="26C98E97" w14:textId="414FE3C6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PE anti-human CD274</w:t>
            </w:r>
          </w:p>
        </w:tc>
        <w:tc>
          <w:tcPr>
            <w:tcW w:w="1275" w:type="dxa"/>
          </w:tcPr>
          <w:p w14:paraId="1D6FF5F3" w14:textId="6AF548DA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Biolegend</w:t>
            </w:r>
            <w:proofErr w:type="spellEnd"/>
          </w:p>
        </w:tc>
        <w:tc>
          <w:tcPr>
            <w:tcW w:w="1985" w:type="dxa"/>
          </w:tcPr>
          <w:p w14:paraId="6B3B1C81" w14:textId="0B3FFCE4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 374511</w:t>
            </w:r>
          </w:p>
        </w:tc>
        <w:tc>
          <w:tcPr>
            <w:tcW w:w="1780" w:type="dxa"/>
          </w:tcPr>
          <w:p w14:paraId="55C167AA" w14:textId="06DD5E3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20 for FC</w:t>
            </w:r>
          </w:p>
        </w:tc>
      </w:tr>
      <w:tr w:rsidR="00FB6C3B" w:rsidRPr="002B4B2D" w14:paraId="6EE2047E" w14:textId="77777777" w:rsidTr="00B946FC">
        <w:tc>
          <w:tcPr>
            <w:tcW w:w="3256" w:type="dxa"/>
          </w:tcPr>
          <w:p w14:paraId="405E02B0" w14:textId="6019583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oat anti-rabbit IgG H&amp;L(Alexa Fluor 488)</w:t>
            </w:r>
          </w:p>
        </w:tc>
        <w:tc>
          <w:tcPr>
            <w:tcW w:w="1275" w:type="dxa"/>
          </w:tcPr>
          <w:p w14:paraId="7199E743" w14:textId="160149E1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  <w:proofErr w:type="spellEnd"/>
          </w:p>
        </w:tc>
        <w:tc>
          <w:tcPr>
            <w:tcW w:w="1985" w:type="dxa"/>
          </w:tcPr>
          <w:p w14:paraId="3849E090" w14:textId="114DAD8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150077</w:t>
            </w:r>
          </w:p>
        </w:tc>
        <w:tc>
          <w:tcPr>
            <w:tcW w:w="1780" w:type="dxa"/>
          </w:tcPr>
          <w:p w14:paraId="0538CB75" w14:textId="7D54C10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400 for IF</w:t>
            </w:r>
          </w:p>
        </w:tc>
      </w:tr>
      <w:tr w:rsidR="00FB6C3B" w:rsidRPr="002B4B2D" w14:paraId="4313E896" w14:textId="77777777" w:rsidTr="00B946FC">
        <w:tc>
          <w:tcPr>
            <w:tcW w:w="3256" w:type="dxa"/>
          </w:tcPr>
          <w:p w14:paraId="0C23A7A6" w14:textId="2AD052E7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oat anti-rabbit IgG H&amp;L(Alexa Fluor 594)</w:t>
            </w:r>
          </w:p>
        </w:tc>
        <w:tc>
          <w:tcPr>
            <w:tcW w:w="1275" w:type="dxa"/>
          </w:tcPr>
          <w:p w14:paraId="4EE34BBE" w14:textId="1A94D60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  <w:proofErr w:type="spellEnd"/>
          </w:p>
        </w:tc>
        <w:tc>
          <w:tcPr>
            <w:tcW w:w="1985" w:type="dxa"/>
          </w:tcPr>
          <w:p w14:paraId="00DD99F5" w14:textId="00B4F176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150080</w:t>
            </w:r>
          </w:p>
        </w:tc>
        <w:tc>
          <w:tcPr>
            <w:tcW w:w="1780" w:type="dxa"/>
          </w:tcPr>
          <w:p w14:paraId="50680EFD" w14:textId="6BB368D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400 for IF</w:t>
            </w:r>
          </w:p>
        </w:tc>
      </w:tr>
      <w:tr w:rsidR="00FB6C3B" w:rsidRPr="002B4B2D" w14:paraId="0BB9EA58" w14:textId="77777777" w:rsidTr="00B946FC">
        <w:tc>
          <w:tcPr>
            <w:tcW w:w="3256" w:type="dxa"/>
          </w:tcPr>
          <w:p w14:paraId="5B9AC80F" w14:textId="77A9F70E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oat anti-mouse IgG H&amp;L(Alexa Fluor 488)</w:t>
            </w:r>
          </w:p>
        </w:tc>
        <w:tc>
          <w:tcPr>
            <w:tcW w:w="1275" w:type="dxa"/>
          </w:tcPr>
          <w:p w14:paraId="5BF9BE71" w14:textId="663D4AD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  <w:proofErr w:type="spellEnd"/>
          </w:p>
        </w:tc>
        <w:tc>
          <w:tcPr>
            <w:tcW w:w="1985" w:type="dxa"/>
          </w:tcPr>
          <w:p w14:paraId="170BCA79" w14:textId="183C43AF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150113</w:t>
            </w:r>
          </w:p>
        </w:tc>
        <w:tc>
          <w:tcPr>
            <w:tcW w:w="1780" w:type="dxa"/>
          </w:tcPr>
          <w:p w14:paraId="3A633A21" w14:textId="43AF3B4C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400 for IF</w:t>
            </w:r>
          </w:p>
        </w:tc>
      </w:tr>
      <w:tr w:rsidR="00FB6C3B" w:rsidRPr="002B4B2D" w14:paraId="5A10B6CA" w14:textId="77777777" w:rsidTr="00B946FC">
        <w:tc>
          <w:tcPr>
            <w:tcW w:w="3256" w:type="dxa"/>
          </w:tcPr>
          <w:p w14:paraId="276FE5A9" w14:textId="1313357B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oat anti-mouse IgG H&amp;L(Alexa Fluor 594)</w:t>
            </w:r>
          </w:p>
        </w:tc>
        <w:tc>
          <w:tcPr>
            <w:tcW w:w="1275" w:type="dxa"/>
          </w:tcPr>
          <w:p w14:paraId="0ACA53E6" w14:textId="47844EF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bcam</w:t>
            </w:r>
            <w:proofErr w:type="spellEnd"/>
          </w:p>
        </w:tc>
        <w:tc>
          <w:tcPr>
            <w:tcW w:w="1985" w:type="dxa"/>
          </w:tcPr>
          <w:p w14:paraId="0F014752" w14:textId="0CFDC12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Cat#ab150116</w:t>
            </w:r>
          </w:p>
        </w:tc>
        <w:tc>
          <w:tcPr>
            <w:tcW w:w="1780" w:type="dxa"/>
          </w:tcPr>
          <w:p w14:paraId="3F19C112" w14:textId="5BADFDFD" w:rsidR="00FB6C3B" w:rsidRPr="002B4B2D" w:rsidRDefault="00FB6C3B" w:rsidP="00FB6C3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1:400 for IF</w:t>
            </w:r>
          </w:p>
        </w:tc>
      </w:tr>
    </w:tbl>
    <w:p w14:paraId="56C41EA9" w14:textId="77777777" w:rsidR="00363C25" w:rsidRDefault="00363C25" w:rsidP="00363C25">
      <w:pPr>
        <w:rPr>
          <w:rFonts w:hint="eastAsia"/>
        </w:rPr>
      </w:pPr>
    </w:p>
    <w:p w14:paraId="26BB87AE" w14:textId="77777777" w:rsidR="00363C25" w:rsidRDefault="00363C25" w:rsidP="00363C25">
      <w:pPr>
        <w:rPr>
          <w:rFonts w:hint="eastAsia"/>
        </w:rPr>
      </w:pPr>
    </w:p>
    <w:p w14:paraId="1FDE982F" w14:textId="77777777" w:rsidR="00EA7DB6" w:rsidRDefault="00EA7DB6" w:rsidP="00363C25">
      <w:pPr>
        <w:ind w:firstLineChars="1000" w:firstLine="2100"/>
        <w:rPr>
          <w:rFonts w:hint="eastAsia"/>
        </w:rPr>
      </w:pPr>
    </w:p>
    <w:p w14:paraId="1160638E" w14:textId="77777777" w:rsidR="009E4F6C" w:rsidRDefault="009E4F6C" w:rsidP="00363C25">
      <w:pPr>
        <w:ind w:firstLineChars="1000" w:firstLine="2100"/>
        <w:rPr>
          <w:rFonts w:hint="eastAsia"/>
        </w:rPr>
      </w:pPr>
    </w:p>
    <w:p w14:paraId="2CF81B47" w14:textId="77777777" w:rsidR="009E4F6C" w:rsidRDefault="009E4F6C" w:rsidP="00363C25">
      <w:pPr>
        <w:ind w:firstLineChars="1000" w:firstLine="2100"/>
        <w:rPr>
          <w:rFonts w:hint="eastAsia"/>
        </w:rPr>
      </w:pPr>
    </w:p>
    <w:p w14:paraId="0E007FA6" w14:textId="77777777" w:rsidR="009E4F6C" w:rsidRDefault="009E4F6C" w:rsidP="00363C25">
      <w:pPr>
        <w:ind w:firstLineChars="1000" w:firstLine="2100"/>
        <w:rPr>
          <w:rFonts w:hint="eastAsia"/>
        </w:rPr>
      </w:pPr>
    </w:p>
    <w:p w14:paraId="2A175954" w14:textId="77777777" w:rsidR="009E4F6C" w:rsidRDefault="009E4F6C" w:rsidP="00363C25">
      <w:pPr>
        <w:ind w:firstLineChars="1000" w:firstLine="2100"/>
        <w:rPr>
          <w:rFonts w:hint="eastAsia"/>
        </w:rPr>
      </w:pPr>
    </w:p>
    <w:p w14:paraId="674A6506" w14:textId="77777777" w:rsidR="009E4F6C" w:rsidRDefault="009E4F6C" w:rsidP="00363C25">
      <w:pPr>
        <w:ind w:firstLineChars="1000" w:firstLine="2100"/>
        <w:rPr>
          <w:rFonts w:hint="eastAsia"/>
        </w:rPr>
      </w:pPr>
    </w:p>
    <w:p w14:paraId="11AB9D5B" w14:textId="77777777" w:rsidR="00363C25" w:rsidRDefault="00363C25" w:rsidP="00363C25">
      <w:pPr>
        <w:rPr>
          <w:rFonts w:hint="eastAsia"/>
        </w:rPr>
      </w:pPr>
    </w:p>
    <w:p w14:paraId="1196C286" w14:textId="77777777" w:rsidR="00363C25" w:rsidRDefault="00363C25" w:rsidP="00363C25">
      <w:pPr>
        <w:rPr>
          <w:rFonts w:hint="eastAsia"/>
        </w:rPr>
      </w:pPr>
    </w:p>
    <w:p w14:paraId="2E7D479E" w14:textId="77777777" w:rsidR="00363C25" w:rsidRDefault="00363C25" w:rsidP="00363C25">
      <w:pPr>
        <w:rPr>
          <w:rFonts w:hint="eastAsia"/>
        </w:rPr>
      </w:pPr>
    </w:p>
    <w:p w14:paraId="59410A6F" w14:textId="77777777" w:rsidR="00363C25" w:rsidRDefault="00363C25" w:rsidP="00363C25">
      <w:pPr>
        <w:rPr>
          <w:rFonts w:hint="eastAsia"/>
        </w:rPr>
      </w:pPr>
    </w:p>
    <w:p w14:paraId="0A31527B" w14:textId="77777777" w:rsidR="00045044" w:rsidRDefault="00045044" w:rsidP="00363C25">
      <w:pPr>
        <w:rPr>
          <w:rFonts w:hint="eastAsia"/>
        </w:rPr>
      </w:pPr>
    </w:p>
    <w:p w14:paraId="2C11993E" w14:textId="77777777" w:rsidR="009619CF" w:rsidRDefault="009619CF" w:rsidP="00363C25">
      <w:pPr>
        <w:rPr>
          <w:rFonts w:hint="eastAsia"/>
        </w:rPr>
      </w:pPr>
    </w:p>
    <w:p w14:paraId="010002BC" w14:textId="77777777" w:rsidR="00FE1301" w:rsidRDefault="00FE1301" w:rsidP="00363C25">
      <w:pPr>
        <w:rPr>
          <w:rFonts w:hint="eastAsia"/>
        </w:rPr>
      </w:pPr>
    </w:p>
    <w:p w14:paraId="5242D67B" w14:textId="77777777" w:rsidR="00FE1301" w:rsidRDefault="00FE1301" w:rsidP="00363C25">
      <w:pPr>
        <w:rPr>
          <w:rFonts w:hint="eastAsia"/>
        </w:rPr>
      </w:pPr>
    </w:p>
    <w:p w14:paraId="6C530F53" w14:textId="77777777" w:rsidR="002621E4" w:rsidRDefault="002621E4" w:rsidP="00363C25">
      <w:pPr>
        <w:rPr>
          <w:rFonts w:hint="eastAsia"/>
        </w:rPr>
      </w:pPr>
    </w:p>
    <w:p w14:paraId="7547AFE0" w14:textId="77777777" w:rsidR="009619CF" w:rsidRDefault="009619CF" w:rsidP="00363C25">
      <w:pPr>
        <w:rPr>
          <w:rFonts w:hint="eastAsia"/>
        </w:rPr>
      </w:pPr>
    </w:p>
    <w:p w14:paraId="789FB514" w14:textId="77777777" w:rsidR="002B4B2D" w:rsidRDefault="002B4B2D" w:rsidP="00363C25">
      <w:pPr>
        <w:rPr>
          <w:rFonts w:ascii="Times New Roman" w:hAnsi="Times New Roman" w:cs="Times New Roman"/>
          <w:b/>
          <w:bCs/>
          <w:szCs w:val="21"/>
        </w:rPr>
      </w:pPr>
    </w:p>
    <w:p w14:paraId="7C5E4BB7" w14:textId="4D8168D6" w:rsidR="00363C25" w:rsidRPr="002B4B2D" w:rsidRDefault="00363C25" w:rsidP="00363C25">
      <w:pPr>
        <w:rPr>
          <w:rFonts w:ascii="Times New Roman" w:hAnsi="Times New Roman" w:cs="Times New Roman"/>
          <w:b/>
          <w:bCs/>
          <w:szCs w:val="21"/>
        </w:rPr>
      </w:pPr>
      <w:r w:rsidRPr="002B4B2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9619CF" w:rsidRPr="002B4B2D">
        <w:rPr>
          <w:rFonts w:ascii="Times New Roman" w:hAnsi="Times New Roman" w:cs="Times New Roman"/>
          <w:b/>
          <w:bCs/>
          <w:szCs w:val="21"/>
        </w:rPr>
        <w:t>2</w:t>
      </w:r>
      <w:r w:rsidRPr="002B4B2D">
        <w:rPr>
          <w:rFonts w:ascii="Times New Roman" w:hAnsi="Times New Roman" w:cs="Times New Roman"/>
          <w:b/>
          <w:bCs/>
          <w:szCs w:val="21"/>
        </w:rPr>
        <w:t>. Sequences of Oligonucleotides for qPCR</w:t>
      </w:r>
      <w:r w:rsidR="00E85B95" w:rsidRPr="002B4B2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4B2D">
        <w:rPr>
          <w:rFonts w:ascii="Times New Roman" w:hAnsi="Times New Roman" w:cs="Times New Roman"/>
          <w:b/>
          <w:bCs/>
          <w:szCs w:val="21"/>
        </w:rPr>
        <w:t>and RNA</w:t>
      </w:r>
      <w:r w:rsidR="00E85B95" w:rsidRPr="002B4B2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2B4B2D">
        <w:rPr>
          <w:rFonts w:ascii="Times New Roman" w:hAnsi="Times New Roman" w:cs="Times New Roman"/>
          <w:b/>
          <w:bCs/>
          <w:szCs w:val="21"/>
        </w:rPr>
        <w:t>Interferenc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42"/>
        <w:gridCol w:w="6118"/>
        <w:gridCol w:w="936"/>
      </w:tblGrid>
      <w:tr w:rsidR="00833137" w:rsidRPr="00652ABF" w14:paraId="3D54759A" w14:textId="77777777" w:rsidTr="00BE068E">
        <w:tc>
          <w:tcPr>
            <w:tcW w:w="1242" w:type="dxa"/>
          </w:tcPr>
          <w:p w14:paraId="672ACD93" w14:textId="0D61DDF7" w:rsidR="00363C25" w:rsidRPr="002B4B2D" w:rsidRDefault="004942CA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Oligonucleotides Resource</w:t>
            </w:r>
          </w:p>
        </w:tc>
        <w:tc>
          <w:tcPr>
            <w:tcW w:w="6118" w:type="dxa"/>
          </w:tcPr>
          <w:p w14:paraId="701D785C" w14:textId="4BEE0B2F" w:rsidR="00363C25" w:rsidRPr="002B4B2D" w:rsidRDefault="004942CA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equence</w:t>
            </w:r>
          </w:p>
        </w:tc>
        <w:tc>
          <w:tcPr>
            <w:tcW w:w="936" w:type="dxa"/>
          </w:tcPr>
          <w:p w14:paraId="359F5A35" w14:textId="2FBEB7A5" w:rsidR="00363C25" w:rsidRPr="002B4B2D" w:rsidRDefault="004942CA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Application</w:t>
            </w:r>
          </w:p>
        </w:tc>
      </w:tr>
      <w:tr w:rsidR="00833137" w:rsidRPr="00652ABF" w14:paraId="08D1D644" w14:textId="77777777" w:rsidTr="00BE068E">
        <w:trPr>
          <w:trHeight w:val="472"/>
        </w:trPr>
        <w:tc>
          <w:tcPr>
            <w:tcW w:w="1242" w:type="dxa"/>
          </w:tcPr>
          <w:p w14:paraId="6C306052" w14:textId="46DB9208" w:rsidR="00363C25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833137" w:rsidRPr="002B4B2D">
              <w:rPr>
                <w:rFonts w:ascii="Times New Roman" w:hAnsi="Times New Roman" w:cs="Times New Roman"/>
                <w:sz w:val="15"/>
                <w:szCs w:val="15"/>
              </w:rPr>
              <w:t>i-hMFN2#1-F</w:t>
            </w:r>
          </w:p>
        </w:tc>
        <w:tc>
          <w:tcPr>
            <w:tcW w:w="6118" w:type="dxa"/>
          </w:tcPr>
          <w:p w14:paraId="16EC1FA7" w14:textId="50657152" w:rsidR="00363C25" w:rsidRPr="002B4B2D" w:rsidRDefault="00833137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CAGGUUUACUGCGAGGAAAUTT-3’</w:t>
            </w:r>
          </w:p>
        </w:tc>
        <w:tc>
          <w:tcPr>
            <w:tcW w:w="936" w:type="dxa"/>
          </w:tcPr>
          <w:p w14:paraId="7B8718DD" w14:textId="3A92496F" w:rsidR="00363C25" w:rsidRPr="002B4B2D" w:rsidRDefault="00833137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833137" w:rsidRPr="00652ABF" w14:paraId="7333EF61" w14:textId="77777777" w:rsidTr="00BE068E">
        <w:tc>
          <w:tcPr>
            <w:tcW w:w="1242" w:type="dxa"/>
          </w:tcPr>
          <w:p w14:paraId="7515AB78" w14:textId="324F3722" w:rsidR="00363C25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833137" w:rsidRPr="002B4B2D">
              <w:rPr>
                <w:rFonts w:ascii="Times New Roman" w:hAnsi="Times New Roman" w:cs="Times New Roman"/>
                <w:sz w:val="15"/>
                <w:szCs w:val="15"/>
              </w:rPr>
              <w:t>i-hMFN2#1-R</w:t>
            </w:r>
          </w:p>
        </w:tc>
        <w:tc>
          <w:tcPr>
            <w:tcW w:w="6118" w:type="dxa"/>
          </w:tcPr>
          <w:p w14:paraId="5B600058" w14:textId="6FEA42C4" w:rsidR="00363C25" w:rsidRPr="002B4B2D" w:rsidRDefault="00833137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AUUUCCUCGCAGUAAACCUGCTT-3’</w:t>
            </w:r>
          </w:p>
        </w:tc>
        <w:tc>
          <w:tcPr>
            <w:tcW w:w="936" w:type="dxa"/>
          </w:tcPr>
          <w:p w14:paraId="0CFA2396" w14:textId="6E6BCF36" w:rsidR="00363C25" w:rsidRPr="002B4B2D" w:rsidRDefault="00833137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833137" w:rsidRPr="00652ABF" w14:paraId="716D5F58" w14:textId="77777777" w:rsidTr="00BE068E">
        <w:tc>
          <w:tcPr>
            <w:tcW w:w="1242" w:type="dxa"/>
          </w:tcPr>
          <w:p w14:paraId="2A735DCA" w14:textId="7D0DC203" w:rsidR="00363C25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-hMFN2#2-F</w:t>
            </w:r>
          </w:p>
        </w:tc>
        <w:tc>
          <w:tcPr>
            <w:tcW w:w="6118" w:type="dxa"/>
          </w:tcPr>
          <w:p w14:paraId="26E1EA79" w14:textId="51109AA7" w:rsidR="00363C25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UCAAAGGUUACCUAUCCAAATT-3’</w:t>
            </w:r>
          </w:p>
        </w:tc>
        <w:tc>
          <w:tcPr>
            <w:tcW w:w="936" w:type="dxa"/>
          </w:tcPr>
          <w:p w14:paraId="43ECE080" w14:textId="42B65542" w:rsidR="00363C25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4942CA" w:rsidRPr="00652ABF" w14:paraId="4901A0DC" w14:textId="77777777" w:rsidTr="00BE068E">
        <w:tc>
          <w:tcPr>
            <w:tcW w:w="1242" w:type="dxa"/>
          </w:tcPr>
          <w:p w14:paraId="4B9ED3F6" w14:textId="495F0732" w:rsidR="004942CA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-hMFN2#2-R</w:t>
            </w:r>
          </w:p>
        </w:tc>
        <w:tc>
          <w:tcPr>
            <w:tcW w:w="6118" w:type="dxa"/>
          </w:tcPr>
          <w:p w14:paraId="2736566A" w14:textId="02F36DCD" w:rsidR="004942CA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UUUGGAUAGGUAACCUUUGACTT-3’</w:t>
            </w:r>
          </w:p>
        </w:tc>
        <w:tc>
          <w:tcPr>
            <w:tcW w:w="936" w:type="dxa"/>
          </w:tcPr>
          <w:p w14:paraId="6A9DF660" w14:textId="4CCBD4FA" w:rsidR="004942CA" w:rsidRPr="002B4B2D" w:rsidRDefault="00AB6759" w:rsidP="00363C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E52399" w:rsidRPr="00652ABF" w14:paraId="185F3983" w14:textId="77777777" w:rsidTr="00BE068E">
        <w:tc>
          <w:tcPr>
            <w:tcW w:w="1242" w:type="dxa"/>
          </w:tcPr>
          <w:p w14:paraId="455D41CC" w14:textId="6E25786A" w:rsidR="00E52399" w:rsidRPr="002B4B2D" w:rsidRDefault="00E52399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-hStat3-F</w:t>
            </w:r>
          </w:p>
        </w:tc>
        <w:tc>
          <w:tcPr>
            <w:tcW w:w="6118" w:type="dxa"/>
          </w:tcPr>
          <w:p w14:paraId="25B20701" w14:textId="03E4FDCD" w:rsidR="00E52399" w:rsidRPr="002B4B2D" w:rsidRDefault="00B73083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′-CCCGGAAATTTA ACATTCT-3′</w:t>
            </w:r>
          </w:p>
        </w:tc>
        <w:tc>
          <w:tcPr>
            <w:tcW w:w="936" w:type="dxa"/>
          </w:tcPr>
          <w:p w14:paraId="39C36750" w14:textId="61DDB5D5" w:rsidR="00E52399" w:rsidRPr="002B4B2D" w:rsidRDefault="00B73083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E52399" w:rsidRPr="00652ABF" w14:paraId="025A53B6" w14:textId="77777777" w:rsidTr="00BE068E">
        <w:tc>
          <w:tcPr>
            <w:tcW w:w="1242" w:type="dxa"/>
          </w:tcPr>
          <w:p w14:paraId="680AE9C6" w14:textId="535CC574" w:rsidR="00E52399" w:rsidRPr="002B4B2D" w:rsidRDefault="00E52399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-hStat3-</w:t>
            </w:r>
            <w:r w:rsidR="00B73083" w:rsidRPr="002B4B2D">
              <w:rPr>
                <w:rFonts w:ascii="Times New Roman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6118" w:type="dxa"/>
          </w:tcPr>
          <w:p w14:paraId="05B72CB9" w14:textId="3EA7CC90" w:rsidR="00E52399" w:rsidRPr="002B4B2D" w:rsidRDefault="0076378E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′-AGAAUGUUAAAUUUCCGGG-3′</w:t>
            </w:r>
          </w:p>
        </w:tc>
        <w:tc>
          <w:tcPr>
            <w:tcW w:w="936" w:type="dxa"/>
          </w:tcPr>
          <w:p w14:paraId="5F3B55E0" w14:textId="31A60218" w:rsidR="00E52399" w:rsidRPr="002B4B2D" w:rsidRDefault="00B73083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E52399" w:rsidRPr="00652ABF" w14:paraId="53288F98" w14:textId="77777777" w:rsidTr="00BE068E">
        <w:tc>
          <w:tcPr>
            <w:tcW w:w="1242" w:type="dxa"/>
          </w:tcPr>
          <w:p w14:paraId="1AC27A38" w14:textId="4181DA7E" w:rsidR="00E52399" w:rsidRPr="002B4B2D" w:rsidRDefault="006A1C3D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Control-F</w:t>
            </w:r>
          </w:p>
        </w:tc>
        <w:tc>
          <w:tcPr>
            <w:tcW w:w="6118" w:type="dxa"/>
          </w:tcPr>
          <w:p w14:paraId="31D77F2D" w14:textId="48629168" w:rsidR="00E52399" w:rsidRPr="002B4B2D" w:rsidRDefault="00EA4551" w:rsidP="006A1C3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‘-</w:t>
            </w:r>
            <w:r w:rsidR="006A1C3D" w:rsidRPr="002B4B2D">
              <w:rPr>
                <w:rFonts w:ascii="Times New Roman" w:hAnsi="Times New Roman" w:cs="Times New Roman"/>
                <w:sz w:val="15"/>
                <w:szCs w:val="15"/>
              </w:rPr>
              <w:t>UUCUCCGAACGUGUCACGUTT</w:t>
            </w:r>
            <w:bookmarkStart w:id="1" w:name="OLE_LINK2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  <w:bookmarkEnd w:id="1"/>
          </w:p>
        </w:tc>
        <w:tc>
          <w:tcPr>
            <w:tcW w:w="936" w:type="dxa"/>
          </w:tcPr>
          <w:p w14:paraId="3336AA1B" w14:textId="35A2BCF1" w:rsidR="00E52399" w:rsidRPr="002B4B2D" w:rsidRDefault="006A1C3D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E52399" w:rsidRPr="00652ABF" w14:paraId="055523CD" w14:textId="77777777" w:rsidTr="00BE068E">
        <w:tc>
          <w:tcPr>
            <w:tcW w:w="1242" w:type="dxa"/>
          </w:tcPr>
          <w:p w14:paraId="2E9C1510" w14:textId="2593C422" w:rsidR="00E52399" w:rsidRPr="002B4B2D" w:rsidRDefault="006A1C3D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i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Control-R</w:t>
            </w:r>
          </w:p>
        </w:tc>
        <w:tc>
          <w:tcPr>
            <w:tcW w:w="6118" w:type="dxa"/>
          </w:tcPr>
          <w:p w14:paraId="34E0CA2D" w14:textId="04041771" w:rsidR="00E52399" w:rsidRPr="002B4B2D" w:rsidRDefault="00EA4551" w:rsidP="006A1C3D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‘-</w:t>
            </w:r>
            <w:r w:rsidR="006A1C3D" w:rsidRPr="002B4B2D">
              <w:rPr>
                <w:rFonts w:ascii="Times New Roman" w:hAnsi="Times New Roman" w:cs="Times New Roman"/>
                <w:sz w:val="15"/>
                <w:szCs w:val="15"/>
              </w:rPr>
              <w:t>ACGUGACACGUUCGGAGAATT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3′</w:t>
            </w:r>
          </w:p>
        </w:tc>
        <w:tc>
          <w:tcPr>
            <w:tcW w:w="936" w:type="dxa"/>
          </w:tcPr>
          <w:p w14:paraId="2EB8DF24" w14:textId="496286E4" w:rsidR="00E52399" w:rsidRPr="002B4B2D" w:rsidRDefault="006A1C3D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E52399" w:rsidRPr="00652ABF" w14:paraId="63DD2610" w14:textId="77777777" w:rsidTr="00BE068E">
        <w:trPr>
          <w:trHeight w:val="487"/>
        </w:trPr>
        <w:tc>
          <w:tcPr>
            <w:tcW w:w="1242" w:type="dxa"/>
          </w:tcPr>
          <w:p w14:paraId="6629BE1A" w14:textId="0BB65D89" w:rsidR="00E52399" w:rsidRPr="002B4B2D" w:rsidRDefault="00694F67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-hMFN2-F</w:t>
            </w:r>
          </w:p>
        </w:tc>
        <w:tc>
          <w:tcPr>
            <w:tcW w:w="6118" w:type="dxa"/>
          </w:tcPr>
          <w:p w14:paraId="6A6EE0C8" w14:textId="212B6BFC" w:rsidR="00E52399" w:rsidRPr="002B4B2D" w:rsidRDefault="00FD6520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="00652ABF" w:rsidRPr="002B4B2D">
              <w:rPr>
                <w:rFonts w:ascii="Times New Roman" w:hAnsi="Times New Roman" w:cs="Times New Roman"/>
                <w:sz w:val="15"/>
                <w:szCs w:val="15"/>
              </w:rPr>
              <w:t>CCGG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GTCAAAGGTTACCTATCCAAA</w:t>
            </w:r>
            <w:r w:rsidR="00652ABF" w:rsidRPr="002B4B2D">
              <w:rPr>
                <w:rFonts w:ascii="Times New Roman" w:hAnsi="Times New Roman" w:cs="Times New Roman"/>
                <w:sz w:val="15"/>
                <w:szCs w:val="15"/>
              </w:rPr>
              <w:t>CTCGAGTTTGGATAGGTAACCTTTGACTTTTTG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  <w:tc>
          <w:tcPr>
            <w:tcW w:w="936" w:type="dxa"/>
          </w:tcPr>
          <w:p w14:paraId="3AB243BB" w14:textId="366B047E" w:rsidR="00E52399" w:rsidRPr="002B4B2D" w:rsidRDefault="00412EBF" w:rsidP="00E5239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DB1257" w:rsidRPr="00652ABF" w14:paraId="12785C5E" w14:textId="77777777" w:rsidTr="00BE068E">
        <w:tc>
          <w:tcPr>
            <w:tcW w:w="1242" w:type="dxa"/>
          </w:tcPr>
          <w:p w14:paraId="49F3CFB2" w14:textId="1DA8AC37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-hMFN2-R</w:t>
            </w:r>
          </w:p>
        </w:tc>
        <w:tc>
          <w:tcPr>
            <w:tcW w:w="6118" w:type="dxa"/>
          </w:tcPr>
          <w:p w14:paraId="2973BD7A" w14:textId="4F26C00F" w:rsidR="00DB1257" w:rsidRPr="002B4B2D" w:rsidRDefault="00DB1257" w:rsidP="00DB125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AGTTTCCAATGGATAGGTTTGAGCTCAAACCTATCCATTGGAAACTGAAAAACTAA-3’</w:t>
            </w:r>
          </w:p>
        </w:tc>
        <w:tc>
          <w:tcPr>
            <w:tcW w:w="936" w:type="dxa"/>
          </w:tcPr>
          <w:p w14:paraId="5838B4AE" w14:textId="5D12A5ED" w:rsidR="00DB1257" w:rsidRPr="002B4B2D" w:rsidRDefault="00412EBF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412EBF" w:rsidRPr="00652ABF" w14:paraId="1E67064C" w14:textId="77777777" w:rsidTr="00BE068E">
        <w:tc>
          <w:tcPr>
            <w:tcW w:w="1242" w:type="dxa"/>
          </w:tcPr>
          <w:p w14:paraId="137ABB85" w14:textId="2A1555C4" w:rsidR="00412EBF" w:rsidRPr="002B4B2D" w:rsidRDefault="00412EBF" w:rsidP="00412E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Scramble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F</w:t>
            </w:r>
          </w:p>
        </w:tc>
        <w:tc>
          <w:tcPr>
            <w:tcW w:w="6118" w:type="dxa"/>
          </w:tcPr>
          <w:p w14:paraId="667896EF" w14:textId="5A56C71A" w:rsidR="00412EBF" w:rsidRPr="002B4B2D" w:rsidRDefault="00412EBF" w:rsidP="00412EB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CGGCCTAAGGTTAAGTCGCCCTCGCTCGAGCGAGGGCGACTTAACCTTAGGTTTTTG-3’</w:t>
            </w:r>
          </w:p>
        </w:tc>
        <w:tc>
          <w:tcPr>
            <w:tcW w:w="936" w:type="dxa"/>
          </w:tcPr>
          <w:p w14:paraId="3B4342D0" w14:textId="41A4EDE9" w:rsidR="00412EBF" w:rsidRPr="002B4B2D" w:rsidRDefault="00412EBF" w:rsidP="00412E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412EBF" w:rsidRPr="00652ABF" w14:paraId="62AE3760" w14:textId="77777777" w:rsidTr="00BE068E">
        <w:tc>
          <w:tcPr>
            <w:tcW w:w="1242" w:type="dxa"/>
          </w:tcPr>
          <w:p w14:paraId="00FA182C" w14:textId="0F284F78" w:rsidR="00412EBF" w:rsidRPr="002B4B2D" w:rsidRDefault="00412EBF" w:rsidP="00412E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Scramble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R</w:t>
            </w:r>
          </w:p>
        </w:tc>
        <w:tc>
          <w:tcPr>
            <w:tcW w:w="6118" w:type="dxa"/>
          </w:tcPr>
          <w:p w14:paraId="157DF633" w14:textId="1DB3D4DB" w:rsidR="00412EBF" w:rsidRPr="002B4B2D" w:rsidRDefault="00412EBF" w:rsidP="00412EBF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GATTCCAATTCAGCGGGAGCGAGCTCCGAGGGCGACTTAACCTTAGGAAAAACTAA-3’</w:t>
            </w:r>
          </w:p>
        </w:tc>
        <w:tc>
          <w:tcPr>
            <w:tcW w:w="936" w:type="dxa"/>
          </w:tcPr>
          <w:p w14:paraId="1C5ACE6F" w14:textId="321A1A74" w:rsidR="00412EBF" w:rsidRPr="002B4B2D" w:rsidRDefault="00412EBF" w:rsidP="00412EB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DB1257" w:rsidRPr="00652ABF" w14:paraId="50CDEA8C" w14:textId="77777777" w:rsidTr="00BE068E">
        <w:tc>
          <w:tcPr>
            <w:tcW w:w="1242" w:type="dxa"/>
          </w:tcPr>
          <w:p w14:paraId="40C2A5A3" w14:textId="343558CB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-mMFN2-F</w:t>
            </w:r>
          </w:p>
        </w:tc>
        <w:tc>
          <w:tcPr>
            <w:tcW w:w="6118" w:type="dxa"/>
          </w:tcPr>
          <w:p w14:paraId="06592F5E" w14:textId="36E8F52A" w:rsidR="00DB1257" w:rsidRPr="002B4B2D" w:rsidRDefault="00DB1257" w:rsidP="00DB1257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CGGGGAAGAGCACCGTGATCAATGCTCGAGCATTGATCACGGTGCTCTTCCTTTTTG-3’</w:t>
            </w:r>
          </w:p>
        </w:tc>
        <w:tc>
          <w:tcPr>
            <w:tcW w:w="936" w:type="dxa"/>
          </w:tcPr>
          <w:p w14:paraId="267AD1C3" w14:textId="2E75AA62" w:rsidR="00DB1257" w:rsidRPr="002B4B2D" w:rsidRDefault="00412EBF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DB1257" w:rsidRPr="00652ABF" w14:paraId="52138661" w14:textId="77777777" w:rsidTr="00BE068E">
        <w:tc>
          <w:tcPr>
            <w:tcW w:w="1242" w:type="dxa"/>
          </w:tcPr>
          <w:p w14:paraId="4944F649" w14:textId="6E666FFD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Sh-mMFN2-R</w:t>
            </w:r>
          </w:p>
        </w:tc>
        <w:tc>
          <w:tcPr>
            <w:tcW w:w="6118" w:type="dxa"/>
          </w:tcPr>
          <w:p w14:paraId="75A91F5D" w14:textId="6FCB0D49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CTTCTCGTGGCACTAGTTACGAGCTCGTAACTAGTGCCACGAGAAGGAAAAACTAA-3’</w:t>
            </w:r>
          </w:p>
        </w:tc>
        <w:tc>
          <w:tcPr>
            <w:tcW w:w="936" w:type="dxa"/>
          </w:tcPr>
          <w:p w14:paraId="7425329C" w14:textId="39F7AFD8" w:rsidR="00DB1257" w:rsidRPr="002B4B2D" w:rsidRDefault="00412EBF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NA interference</w:t>
            </w:r>
          </w:p>
        </w:tc>
      </w:tr>
      <w:tr w:rsidR="00DB1257" w:rsidRPr="00652ABF" w14:paraId="10C4AF9E" w14:textId="77777777" w:rsidTr="00BE068E">
        <w:tc>
          <w:tcPr>
            <w:tcW w:w="1242" w:type="dxa"/>
          </w:tcPr>
          <w:p w14:paraId="7D075F5A" w14:textId="20EE61C2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PD-L1-F</w:t>
            </w:r>
          </w:p>
        </w:tc>
        <w:tc>
          <w:tcPr>
            <w:tcW w:w="6118" w:type="dxa"/>
          </w:tcPr>
          <w:p w14:paraId="1EE2073E" w14:textId="74290486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CTGCACTAATTGTCTATTGGGA-3’</w:t>
            </w:r>
          </w:p>
        </w:tc>
        <w:tc>
          <w:tcPr>
            <w:tcW w:w="936" w:type="dxa"/>
          </w:tcPr>
          <w:p w14:paraId="603C9FA0" w14:textId="649F8519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DB1257" w:rsidRPr="00652ABF" w14:paraId="7FBE4A01" w14:textId="77777777" w:rsidTr="00BE068E">
        <w:tc>
          <w:tcPr>
            <w:tcW w:w="1242" w:type="dxa"/>
          </w:tcPr>
          <w:p w14:paraId="1BF65D4C" w14:textId="68E44CA5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PD-L1-R</w:t>
            </w:r>
          </w:p>
        </w:tc>
        <w:tc>
          <w:tcPr>
            <w:tcW w:w="6118" w:type="dxa"/>
          </w:tcPr>
          <w:p w14:paraId="5565FFB4" w14:textId="195D449D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AATTCGCTTGTAGTCGGCACC-3’</w:t>
            </w:r>
          </w:p>
        </w:tc>
        <w:tc>
          <w:tcPr>
            <w:tcW w:w="936" w:type="dxa"/>
          </w:tcPr>
          <w:p w14:paraId="450F8717" w14:textId="2A1DF961" w:rsidR="00DB1257" w:rsidRPr="002B4B2D" w:rsidRDefault="00DB1257" w:rsidP="00DB125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1D6EA94A" w14:textId="77777777" w:rsidTr="00BE068E">
        <w:tc>
          <w:tcPr>
            <w:tcW w:w="1242" w:type="dxa"/>
          </w:tcPr>
          <w:p w14:paraId="23C15927" w14:textId="44AA65DE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MFN2-F</w:t>
            </w:r>
          </w:p>
        </w:tc>
        <w:tc>
          <w:tcPr>
            <w:tcW w:w="6118" w:type="dxa"/>
          </w:tcPr>
          <w:p w14:paraId="4B85E8F6" w14:textId="6EDC452A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TCTCGATGCAACTCTATCGTC-3’</w:t>
            </w:r>
          </w:p>
        </w:tc>
        <w:tc>
          <w:tcPr>
            <w:tcW w:w="936" w:type="dxa"/>
          </w:tcPr>
          <w:p w14:paraId="6B46FD41" w14:textId="189498C9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312E2D11" w14:textId="77777777" w:rsidTr="00BE068E">
        <w:tc>
          <w:tcPr>
            <w:tcW w:w="1242" w:type="dxa"/>
          </w:tcPr>
          <w:p w14:paraId="54E8DD6F" w14:textId="4B33D9A2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hMFN2-R</w:t>
            </w:r>
          </w:p>
        </w:tc>
        <w:tc>
          <w:tcPr>
            <w:tcW w:w="6118" w:type="dxa"/>
          </w:tcPr>
          <w:p w14:paraId="0483DC52" w14:textId="3D3F21C6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TCCTGTACGTGTCTTCAAGGAA-3’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936" w:type="dxa"/>
          </w:tcPr>
          <w:p w14:paraId="51A7E5F8" w14:textId="17B62579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 xml:space="preserve">RT-qPCR 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primer</w:t>
            </w:r>
          </w:p>
        </w:tc>
      </w:tr>
      <w:tr w:rsidR="00654A9A" w:rsidRPr="00652ABF" w14:paraId="2C1CB218" w14:textId="77777777" w:rsidTr="00BE068E">
        <w:tc>
          <w:tcPr>
            <w:tcW w:w="1242" w:type="dxa"/>
          </w:tcPr>
          <w:p w14:paraId="2E1C0EC5" w14:textId="790A82DF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IFN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r-F</w:t>
            </w:r>
          </w:p>
        </w:tc>
        <w:tc>
          <w:tcPr>
            <w:tcW w:w="6118" w:type="dxa"/>
          </w:tcPr>
          <w:p w14:paraId="056F70EA" w14:textId="28B4B93A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ACAGCAAGGCGAAAAAGGATG-3’</w:t>
            </w:r>
          </w:p>
        </w:tc>
        <w:tc>
          <w:tcPr>
            <w:tcW w:w="936" w:type="dxa"/>
          </w:tcPr>
          <w:p w14:paraId="1F4B7037" w14:textId="0DA00354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24257ADF" w14:textId="77777777" w:rsidTr="00BE068E">
        <w:tc>
          <w:tcPr>
            <w:tcW w:w="1242" w:type="dxa"/>
          </w:tcPr>
          <w:p w14:paraId="51A5683C" w14:textId="47E64CDD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IFN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r-R</w:t>
            </w:r>
          </w:p>
        </w:tc>
        <w:tc>
          <w:tcPr>
            <w:tcW w:w="6118" w:type="dxa"/>
            <w:vAlign w:val="center"/>
          </w:tcPr>
          <w:p w14:paraId="519C9B84" w14:textId="7E42A19C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TGGTGGACCACTCGGATGA-3’</w:t>
            </w:r>
          </w:p>
        </w:tc>
        <w:tc>
          <w:tcPr>
            <w:tcW w:w="936" w:type="dxa"/>
          </w:tcPr>
          <w:p w14:paraId="0006E901" w14:textId="4DECE20D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087713D7" w14:textId="77777777" w:rsidTr="00BE068E">
        <w:tc>
          <w:tcPr>
            <w:tcW w:w="1242" w:type="dxa"/>
          </w:tcPr>
          <w:p w14:paraId="4EA145C8" w14:textId="548A727D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TNF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a-F</w:t>
            </w:r>
          </w:p>
        </w:tc>
        <w:tc>
          <w:tcPr>
            <w:tcW w:w="6118" w:type="dxa"/>
            <w:vAlign w:val="center"/>
          </w:tcPr>
          <w:p w14:paraId="1BFEDFE7" w14:textId="4B7F60EE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CCTCACACTCAGATCATCTTCT-3’</w:t>
            </w:r>
          </w:p>
        </w:tc>
        <w:tc>
          <w:tcPr>
            <w:tcW w:w="936" w:type="dxa"/>
          </w:tcPr>
          <w:p w14:paraId="1BE05705" w14:textId="1F60D916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41ED533E" w14:textId="77777777" w:rsidTr="00BE068E">
        <w:tc>
          <w:tcPr>
            <w:tcW w:w="1242" w:type="dxa"/>
          </w:tcPr>
          <w:p w14:paraId="2032D901" w14:textId="5ED05A2C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TNF</w:t>
            </w:r>
            <w:proofErr w:type="spellEnd"/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a-R</w:t>
            </w:r>
          </w:p>
        </w:tc>
        <w:tc>
          <w:tcPr>
            <w:tcW w:w="6118" w:type="dxa"/>
            <w:vAlign w:val="center"/>
          </w:tcPr>
          <w:p w14:paraId="59BBCB3C" w14:textId="3F589853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CTACGACGTGGGCTACAG-3’</w:t>
            </w:r>
          </w:p>
        </w:tc>
        <w:tc>
          <w:tcPr>
            <w:tcW w:w="936" w:type="dxa"/>
          </w:tcPr>
          <w:p w14:paraId="1470AEC4" w14:textId="3E4DDDFC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23CDEF6C" w14:textId="77777777" w:rsidTr="00BE068E">
        <w:tc>
          <w:tcPr>
            <w:tcW w:w="1242" w:type="dxa"/>
          </w:tcPr>
          <w:p w14:paraId="0671758D" w14:textId="48C504E6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CCL-5-F</w:t>
            </w:r>
          </w:p>
        </w:tc>
        <w:tc>
          <w:tcPr>
            <w:tcW w:w="6118" w:type="dxa"/>
            <w:vAlign w:val="center"/>
          </w:tcPr>
          <w:p w14:paraId="49B75F4A" w14:textId="12081B9C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CTGCTTTGCCTACCTCTCC-3’</w:t>
            </w:r>
          </w:p>
        </w:tc>
        <w:tc>
          <w:tcPr>
            <w:tcW w:w="936" w:type="dxa"/>
          </w:tcPr>
          <w:p w14:paraId="1ACF7526" w14:textId="1E1E1BB3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62879C5A" w14:textId="77777777" w:rsidTr="00BE068E">
        <w:tc>
          <w:tcPr>
            <w:tcW w:w="1242" w:type="dxa"/>
          </w:tcPr>
          <w:p w14:paraId="6C41F701" w14:textId="5D5EEB99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CCL-5-R</w:t>
            </w:r>
          </w:p>
        </w:tc>
        <w:tc>
          <w:tcPr>
            <w:tcW w:w="6118" w:type="dxa"/>
            <w:vAlign w:val="center"/>
          </w:tcPr>
          <w:p w14:paraId="39ADCD43" w14:textId="032F5AEC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TCGAGTGACAAACACGACTGC-3’</w:t>
            </w:r>
          </w:p>
        </w:tc>
        <w:tc>
          <w:tcPr>
            <w:tcW w:w="936" w:type="dxa"/>
          </w:tcPr>
          <w:p w14:paraId="5BA84C65" w14:textId="38914D3A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7715A98B" w14:textId="77777777" w:rsidTr="00BE068E">
        <w:tc>
          <w:tcPr>
            <w:tcW w:w="1242" w:type="dxa"/>
          </w:tcPr>
          <w:p w14:paraId="0705DB50" w14:textId="43935FAD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CXCL-10-F</w:t>
            </w:r>
          </w:p>
        </w:tc>
        <w:tc>
          <w:tcPr>
            <w:tcW w:w="6118" w:type="dxa"/>
            <w:vAlign w:val="center"/>
          </w:tcPr>
          <w:p w14:paraId="06BB30EE" w14:textId="75856199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TGAATCCGGAATCTAAGACCATCAA-3’</w:t>
            </w:r>
          </w:p>
        </w:tc>
        <w:tc>
          <w:tcPr>
            <w:tcW w:w="936" w:type="dxa"/>
          </w:tcPr>
          <w:p w14:paraId="5650DC06" w14:textId="6A6B8ACD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5A483546" w14:textId="77777777" w:rsidTr="00BE068E">
        <w:tc>
          <w:tcPr>
            <w:tcW w:w="1242" w:type="dxa"/>
          </w:tcPr>
          <w:p w14:paraId="5460980E" w14:textId="5D6B35E5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CXCL-10-R</w:t>
            </w:r>
          </w:p>
        </w:tc>
        <w:tc>
          <w:tcPr>
            <w:tcW w:w="6118" w:type="dxa"/>
            <w:vAlign w:val="center"/>
          </w:tcPr>
          <w:p w14:paraId="18B6339F" w14:textId="06111E62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AGGACTAGCCATCCACTGGGTAAAG-3’</w:t>
            </w:r>
          </w:p>
        </w:tc>
        <w:tc>
          <w:tcPr>
            <w:tcW w:w="936" w:type="dxa"/>
          </w:tcPr>
          <w:p w14:paraId="20E708C5" w14:textId="4E3CCB13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0B55BB31" w14:textId="77777777" w:rsidTr="00BE068E">
        <w:tc>
          <w:tcPr>
            <w:tcW w:w="1242" w:type="dxa"/>
          </w:tcPr>
          <w:p w14:paraId="59C83B5B" w14:textId="08AF9A07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βactin-F</w:t>
            </w:r>
          </w:p>
        </w:tc>
        <w:tc>
          <w:tcPr>
            <w:tcW w:w="6118" w:type="dxa"/>
            <w:vAlign w:val="center"/>
          </w:tcPr>
          <w:p w14:paraId="719A02BF" w14:textId="55AB40A9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GGCTGTATTCCCCTCCATCG-3’</w:t>
            </w:r>
          </w:p>
        </w:tc>
        <w:tc>
          <w:tcPr>
            <w:tcW w:w="936" w:type="dxa"/>
          </w:tcPr>
          <w:p w14:paraId="3C6860C8" w14:textId="15FB1597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654A9A" w:rsidRPr="00652ABF" w14:paraId="5A5F7D2C" w14:textId="77777777" w:rsidTr="00BE068E">
        <w:tc>
          <w:tcPr>
            <w:tcW w:w="1242" w:type="dxa"/>
          </w:tcPr>
          <w:p w14:paraId="4618A9F8" w14:textId="02CBFB61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mβactin-R</w:t>
            </w:r>
          </w:p>
        </w:tc>
        <w:tc>
          <w:tcPr>
            <w:tcW w:w="6118" w:type="dxa"/>
            <w:vAlign w:val="center"/>
          </w:tcPr>
          <w:p w14:paraId="3B3D5A19" w14:textId="0FBF4DE6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CCAGTTGGTAACAATGCCATGT-3’</w:t>
            </w:r>
          </w:p>
        </w:tc>
        <w:tc>
          <w:tcPr>
            <w:tcW w:w="936" w:type="dxa"/>
          </w:tcPr>
          <w:p w14:paraId="3BB6441A" w14:textId="071DBE67" w:rsidR="00654A9A" w:rsidRPr="002B4B2D" w:rsidRDefault="00654A9A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RT-qPCR primer</w:t>
            </w:r>
          </w:p>
        </w:tc>
      </w:tr>
      <w:tr w:rsidR="00BE068E" w:rsidRPr="00652ABF" w14:paraId="43EADA93" w14:textId="77777777" w:rsidTr="00BE068E">
        <w:tc>
          <w:tcPr>
            <w:tcW w:w="1242" w:type="dxa"/>
          </w:tcPr>
          <w:p w14:paraId="44EC2999" w14:textId="37DF68F1" w:rsidR="00BE068E" w:rsidRPr="002B4B2D" w:rsidRDefault="00BE068E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068E">
              <w:rPr>
                <w:rFonts w:ascii="Times New Roman" w:hAnsi="Times New Roman" w:cs="Times New Roman"/>
                <w:sz w:val="15"/>
                <w:szCs w:val="15"/>
              </w:rPr>
              <w:t>Homo PD-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F</w:t>
            </w:r>
          </w:p>
        </w:tc>
        <w:tc>
          <w:tcPr>
            <w:tcW w:w="6118" w:type="dxa"/>
            <w:vAlign w:val="center"/>
          </w:tcPr>
          <w:p w14:paraId="3304A395" w14:textId="1AD2B133" w:rsidR="00BE068E" w:rsidRPr="002B4B2D" w:rsidRDefault="00BE068E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Pr="00BE068E">
              <w:rPr>
                <w:rFonts w:ascii="Times New Roman" w:hAnsi="Times New Roman" w:cs="Times New Roman" w:hint="eastAsia"/>
                <w:sz w:val="15"/>
                <w:szCs w:val="15"/>
              </w:rPr>
              <w:t>CAAGGTGCGTTCAGATGTTG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  <w:tc>
          <w:tcPr>
            <w:tcW w:w="936" w:type="dxa"/>
          </w:tcPr>
          <w:p w14:paraId="54044C2A" w14:textId="5843D830" w:rsidR="00BE068E" w:rsidRPr="002B4B2D" w:rsidRDefault="00645938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imers for </w:t>
            </w:r>
            <w:proofErr w:type="spellStart"/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>ChIP</w:t>
            </w:r>
            <w:proofErr w:type="spellEnd"/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ssay</w:t>
            </w:r>
          </w:p>
        </w:tc>
      </w:tr>
      <w:tr w:rsidR="00BE068E" w:rsidRPr="00652ABF" w14:paraId="1C1A6550" w14:textId="77777777" w:rsidTr="00BE068E">
        <w:tc>
          <w:tcPr>
            <w:tcW w:w="1242" w:type="dxa"/>
          </w:tcPr>
          <w:p w14:paraId="5BEB0C91" w14:textId="460ED34F" w:rsidR="00BE068E" w:rsidRPr="002B4B2D" w:rsidRDefault="00BE068E" w:rsidP="006459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E068E">
              <w:rPr>
                <w:rFonts w:ascii="Times New Roman" w:hAnsi="Times New Roman" w:cs="Times New Roman"/>
                <w:sz w:val="15"/>
                <w:szCs w:val="15"/>
              </w:rPr>
              <w:t>Homo PD-L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-R</w:t>
            </w:r>
          </w:p>
        </w:tc>
        <w:tc>
          <w:tcPr>
            <w:tcW w:w="6118" w:type="dxa"/>
            <w:vAlign w:val="center"/>
          </w:tcPr>
          <w:p w14:paraId="634DF156" w14:textId="1E0AC262" w:rsidR="00BE068E" w:rsidRPr="002B4B2D" w:rsidRDefault="00BE068E" w:rsidP="0064593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5’-</w:t>
            </w:r>
            <w:r w:rsidRPr="00BE068E">
              <w:rPr>
                <w:rFonts w:ascii="Times New Roman" w:hAnsi="Times New Roman" w:cs="Times New Roman"/>
                <w:sz w:val="15"/>
                <w:szCs w:val="15"/>
              </w:rPr>
              <w:t>GGCGTTGGACTTTCCTGA</w:t>
            </w:r>
            <w:r w:rsidRPr="002B4B2D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</w:tc>
        <w:tc>
          <w:tcPr>
            <w:tcW w:w="936" w:type="dxa"/>
          </w:tcPr>
          <w:p w14:paraId="40306834" w14:textId="767500A6" w:rsidR="00BE068E" w:rsidRPr="002B4B2D" w:rsidRDefault="00645938" w:rsidP="00654A9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Primers for </w:t>
            </w:r>
            <w:proofErr w:type="spellStart"/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>ChIP</w:t>
            </w:r>
            <w:proofErr w:type="spellEnd"/>
            <w:r w:rsidRPr="0064593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assay</w:t>
            </w:r>
          </w:p>
        </w:tc>
      </w:tr>
    </w:tbl>
    <w:p w14:paraId="2D5F1E8A" w14:textId="1D605749" w:rsidR="00363C25" w:rsidRDefault="00363C25" w:rsidP="00363C25">
      <w:pPr>
        <w:rPr>
          <w:rFonts w:hint="eastAsia"/>
        </w:rPr>
      </w:pPr>
    </w:p>
    <w:p w14:paraId="05A0B728" w14:textId="77777777" w:rsidR="00F969E9" w:rsidRDefault="00F969E9" w:rsidP="00363C25">
      <w:pPr>
        <w:rPr>
          <w:rFonts w:hint="eastAsia"/>
        </w:rPr>
      </w:pPr>
    </w:p>
    <w:p w14:paraId="5188E32B" w14:textId="77777777" w:rsidR="00F969E9" w:rsidRDefault="00F969E9" w:rsidP="00363C25">
      <w:pPr>
        <w:rPr>
          <w:rFonts w:hint="eastAsia"/>
        </w:rPr>
      </w:pPr>
    </w:p>
    <w:p w14:paraId="3DF835A7" w14:textId="77777777" w:rsidR="00F969E9" w:rsidRDefault="00F969E9" w:rsidP="00363C25">
      <w:pPr>
        <w:rPr>
          <w:rFonts w:hint="eastAsia"/>
        </w:rPr>
      </w:pPr>
    </w:p>
    <w:p w14:paraId="07DD98A5" w14:textId="77777777" w:rsidR="00F969E9" w:rsidRDefault="00F969E9" w:rsidP="00363C25">
      <w:pPr>
        <w:rPr>
          <w:rFonts w:hint="eastAsia"/>
        </w:rPr>
      </w:pPr>
    </w:p>
    <w:p w14:paraId="3570BC06" w14:textId="77777777" w:rsidR="00F969E9" w:rsidRDefault="00F969E9" w:rsidP="00363C25">
      <w:pPr>
        <w:rPr>
          <w:rFonts w:hint="eastAsia"/>
        </w:rPr>
      </w:pPr>
    </w:p>
    <w:p w14:paraId="41C89203" w14:textId="77777777" w:rsidR="00F969E9" w:rsidRDefault="00F969E9" w:rsidP="00363C25">
      <w:pPr>
        <w:rPr>
          <w:rFonts w:hint="eastAsia"/>
        </w:rPr>
      </w:pPr>
    </w:p>
    <w:p w14:paraId="10B158B7" w14:textId="77777777" w:rsidR="00F969E9" w:rsidRDefault="00F969E9" w:rsidP="00363C25">
      <w:pPr>
        <w:rPr>
          <w:rFonts w:hint="eastAsia"/>
        </w:rPr>
      </w:pPr>
    </w:p>
    <w:p w14:paraId="1D78507B" w14:textId="77777777" w:rsidR="00F969E9" w:rsidRDefault="00F969E9" w:rsidP="00363C25">
      <w:pPr>
        <w:rPr>
          <w:rFonts w:hint="eastAsia"/>
        </w:rPr>
      </w:pPr>
    </w:p>
    <w:p w14:paraId="3E8CF72F" w14:textId="77777777" w:rsidR="00F969E9" w:rsidRDefault="00F969E9" w:rsidP="00363C25">
      <w:pPr>
        <w:rPr>
          <w:rFonts w:hint="eastAsia"/>
        </w:rPr>
      </w:pPr>
    </w:p>
    <w:p w14:paraId="5B117F49" w14:textId="77777777" w:rsidR="00F969E9" w:rsidRDefault="00F969E9" w:rsidP="00363C25">
      <w:pPr>
        <w:rPr>
          <w:rFonts w:hint="eastAsia"/>
        </w:rPr>
      </w:pPr>
    </w:p>
    <w:p w14:paraId="28B62306" w14:textId="77777777" w:rsidR="00F969E9" w:rsidRDefault="00F969E9" w:rsidP="00363C25">
      <w:pPr>
        <w:rPr>
          <w:rFonts w:hint="eastAsia"/>
        </w:rPr>
      </w:pPr>
    </w:p>
    <w:p w14:paraId="044B192B" w14:textId="77777777" w:rsidR="00F969E9" w:rsidRDefault="00F969E9" w:rsidP="00363C25">
      <w:pPr>
        <w:rPr>
          <w:rFonts w:hint="eastAsia"/>
        </w:rPr>
      </w:pPr>
    </w:p>
    <w:p w14:paraId="3D25C2D4" w14:textId="77777777" w:rsidR="00F969E9" w:rsidRDefault="00F969E9" w:rsidP="00363C25">
      <w:pPr>
        <w:rPr>
          <w:rFonts w:hint="eastAsia"/>
        </w:rPr>
      </w:pPr>
    </w:p>
    <w:p w14:paraId="389433CE" w14:textId="77777777" w:rsidR="00F969E9" w:rsidRDefault="00F969E9" w:rsidP="00363C25">
      <w:pPr>
        <w:rPr>
          <w:rFonts w:hint="eastAsia"/>
        </w:rPr>
      </w:pPr>
    </w:p>
    <w:p w14:paraId="56E6495A" w14:textId="77777777" w:rsidR="00F969E9" w:rsidRDefault="00F969E9" w:rsidP="00363C25">
      <w:pPr>
        <w:rPr>
          <w:rFonts w:hint="eastAsia"/>
        </w:rPr>
      </w:pPr>
    </w:p>
    <w:p w14:paraId="12982388" w14:textId="77777777" w:rsidR="00F969E9" w:rsidRDefault="00F969E9" w:rsidP="00363C25">
      <w:pPr>
        <w:rPr>
          <w:rFonts w:hint="eastAsia"/>
        </w:rPr>
      </w:pPr>
    </w:p>
    <w:p w14:paraId="66EB74FB" w14:textId="77777777" w:rsidR="00F969E9" w:rsidRDefault="00F969E9" w:rsidP="00363C25">
      <w:pPr>
        <w:rPr>
          <w:rFonts w:hint="eastAsia"/>
        </w:rPr>
      </w:pPr>
    </w:p>
    <w:p w14:paraId="03511870" w14:textId="77777777" w:rsidR="00B152AA" w:rsidRDefault="00B152AA" w:rsidP="00E83F6E">
      <w:pPr>
        <w:rPr>
          <w:rFonts w:ascii="Arial" w:hAnsi="Arial" w:cs="Arial"/>
        </w:rPr>
      </w:pPr>
    </w:p>
    <w:p w14:paraId="420D4554" w14:textId="7776811C" w:rsidR="00F969E9" w:rsidRPr="002B4B2D" w:rsidRDefault="009619CF" w:rsidP="009619CF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B4B2D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9B03B6" w:rsidRPr="002B4B2D">
        <w:rPr>
          <w:rFonts w:ascii="Times New Roman" w:hAnsi="Times New Roman" w:cs="Times New Roman"/>
          <w:b/>
          <w:bCs/>
          <w:szCs w:val="21"/>
        </w:rPr>
        <w:t>3</w:t>
      </w:r>
      <w:r w:rsidRPr="002B4B2D">
        <w:rPr>
          <w:rFonts w:ascii="Times New Roman" w:hAnsi="Times New Roman" w:cs="Times New Roman"/>
          <w:b/>
          <w:bCs/>
          <w:szCs w:val="21"/>
        </w:rPr>
        <w:t>.</w:t>
      </w:r>
      <w:r w:rsidR="00B152AA" w:rsidRPr="002B4B2D">
        <w:rPr>
          <w:rFonts w:ascii="Times New Roman" w:hAnsi="Times New Roman" w:cs="Times New Roman"/>
          <w:b/>
          <w:bCs/>
          <w:szCs w:val="21"/>
        </w:rPr>
        <w:t xml:space="preserve"> The correlation between clinicopathological </w:t>
      </w:r>
      <w:proofErr w:type="spellStart"/>
      <w:r w:rsidR="00B152AA" w:rsidRPr="002B4B2D">
        <w:rPr>
          <w:rFonts w:ascii="Times New Roman" w:hAnsi="Times New Roman" w:cs="Times New Roman"/>
          <w:b/>
          <w:bCs/>
          <w:szCs w:val="21"/>
        </w:rPr>
        <w:t>parametersand</w:t>
      </w:r>
      <w:proofErr w:type="spellEnd"/>
      <w:r w:rsidR="00B152AA" w:rsidRPr="002B4B2D">
        <w:rPr>
          <w:rFonts w:ascii="Times New Roman" w:hAnsi="Times New Roman" w:cs="Times New Roman"/>
          <w:b/>
          <w:bCs/>
          <w:szCs w:val="21"/>
        </w:rPr>
        <w:t xml:space="preserve"> MFN2/PD-L1/CD8 expression in </w:t>
      </w:r>
      <w:r w:rsidR="00562638" w:rsidRPr="002B4B2D">
        <w:rPr>
          <w:rFonts w:ascii="Times New Roman" w:hAnsi="Times New Roman" w:cs="Times New Roman"/>
          <w:b/>
          <w:bCs/>
          <w:szCs w:val="21"/>
        </w:rPr>
        <w:t>LUAD</w:t>
      </w:r>
      <w:r w:rsidR="00B152AA" w:rsidRPr="002B4B2D">
        <w:rPr>
          <w:rFonts w:ascii="Times New Roman" w:hAnsi="Times New Roman" w:cs="Times New Roman"/>
          <w:b/>
          <w:bCs/>
          <w:szCs w:val="21"/>
        </w:rPr>
        <w:t xml:space="preserve"> cancer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695"/>
        <w:gridCol w:w="716"/>
        <w:gridCol w:w="716"/>
        <w:gridCol w:w="667"/>
        <w:gridCol w:w="222"/>
        <w:gridCol w:w="685"/>
        <w:gridCol w:w="568"/>
        <w:gridCol w:w="700"/>
        <w:gridCol w:w="667"/>
        <w:gridCol w:w="222"/>
        <w:gridCol w:w="685"/>
        <w:gridCol w:w="568"/>
        <w:gridCol w:w="568"/>
        <w:gridCol w:w="617"/>
      </w:tblGrid>
      <w:tr w:rsidR="00442FE4" w:rsidRPr="00D07DA1" w14:paraId="6AD21C22" w14:textId="0953BD1D" w:rsidTr="00D07DA1">
        <w:trPr>
          <w:trHeight w:val="63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DC98" w14:textId="4A194FEB" w:rsidR="00442FE4" w:rsidRPr="00BD2C9A" w:rsidRDefault="00442FE4" w:rsidP="007340CA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8F15BC4" wp14:editId="0864B016">
                      <wp:simplePos x="0" y="0"/>
                      <wp:positionH relativeFrom="column">
                        <wp:posOffset>474382</wp:posOffset>
                      </wp:positionH>
                      <wp:positionV relativeFrom="paragraph">
                        <wp:posOffset>146685</wp:posOffset>
                      </wp:positionV>
                      <wp:extent cx="661416" cy="3556"/>
                      <wp:effectExtent l="0" t="0" r="24765" b="34925"/>
                      <wp:wrapNone/>
                      <wp:docPr id="105498740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61416" cy="3556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06FF5DE" id="直接连接符 1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35pt,11.55pt" to="89.4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" strokecolor="black [3213]">
                      <v:stroke joinstyle="miter"/>
                    </v:line>
                  </w:pict>
                </mc:Fallback>
              </mc:AlternateContent>
            </w: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 xml:space="preserve"> 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      </w:t>
            </w:r>
            <w:r w:rsidR="00C632DC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MFN2</w:t>
            </w:r>
          </w:p>
          <w:p w14:paraId="6243D231" w14:textId="4781EB36" w:rsidR="00442FE4" w:rsidRPr="00BD2C9A" w:rsidRDefault="00442FE4" w:rsidP="007340CA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  </w:t>
            </w:r>
            <w:r w:rsidR="00C632DC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="00C632DC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L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ow n(%)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high n(%) 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</w:t>
            </w:r>
            <w:r w:rsidRPr="00BD2C9A">
              <w:rPr>
                <w:rFonts w:ascii="Calibri" w:hAnsi="Calibri" w:cs="Calibr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5EE3908B" w14:textId="77777777" w:rsidR="00442FE4" w:rsidRPr="00BD2C9A" w:rsidRDefault="00442FE4" w:rsidP="00363C25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D6CEE49" w14:textId="2258CF82" w:rsidR="00442FE4" w:rsidRPr="00BD2C9A" w:rsidRDefault="00442FE4" w:rsidP="00B152AA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1547B7E" wp14:editId="15477560">
                      <wp:simplePos x="0" y="0"/>
                      <wp:positionH relativeFrom="column">
                        <wp:posOffset>461518</wp:posOffset>
                      </wp:positionH>
                      <wp:positionV relativeFrom="paragraph">
                        <wp:posOffset>144526</wp:posOffset>
                      </wp:positionV>
                      <wp:extent cx="672084" cy="2921"/>
                      <wp:effectExtent l="0" t="0" r="33020" b="35560"/>
                      <wp:wrapNone/>
                      <wp:docPr id="83098773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2084" cy="292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76FE0A" id="直接连接符 1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5pt,11.4pt" to="89.2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" strokecolor="black [3213]">
                      <v:stroke joinstyle="miter"/>
                    </v:line>
                  </w:pict>
                </mc:Fallback>
              </mc:AlternateConten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            PD-L1</w:t>
            </w:r>
          </w:p>
          <w:p w14:paraId="2E02153A" w14:textId="267C0DE6" w:rsidR="00442FE4" w:rsidRPr="00BD2C9A" w:rsidRDefault="00442FE4" w:rsidP="00B152AA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     </w:t>
            </w: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L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ow n(%) 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high n(%)  </w:t>
            </w:r>
            <w:r w:rsidR="002D5102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Pr="00BD2C9A">
              <w:rPr>
                <w:rFonts w:ascii="Calibri" w:hAnsi="Calibri" w:cs="Calibr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0" w:type="auto"/>
            <w:vMerge w:val="restart"/>
          </w:tcPr>
          <w:p w14:paraId="20F51489" w14:textId="77777777" w:rsidR="00442FE4" w:rsidRPr="00BD2C9A" w:rsidRDefault="00442FE4" w:rsidP="00363C25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C5740ED" w14:textId="016B120E" w:rsidR="00442FE4" w:rsidRPr="00BD2C9A" w:rsidRDefault="00442FE4" w:rsidP="00214E79">
            <w:pPr>
              <w:ind w:firstLineChars="1100" w:firstLine="1210"/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3A05178" wp14:editId="7102DB87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144525</wp:posOffset>
                      </wp:positionV>
                      <wp:extent cx="659892" cy="2921"/>
                      <wp:effectExtent l="0" t="0" r="26035" b="35560"/>
                      <wp:wrapNone/>
                      <wp:docPr id="1792006459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9892" cy="292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DE2FFD" id="直接连接符 2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95pt,11.4pt" to="96.9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" strokecolor="black [3213]">
                      <v:stroke joinstyle="miter"/>
                    </v:line>
                  </w:pict>
                </mc:Fallback>
              </mc:AlternateConten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CD8</w:t>
            </w:r>
          </w:p>
          <w:p w14:paraId="231103DA" w14:textId="70E732FF" w:rsidR="00442FE4" w:rsidRPr="00BD2C9A" w:rsidRDefault="00442FE4" w:rsidP="00B152AA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           </w:t>
            </w: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L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ow n(%)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high n(%) </w:t>
            </w:r>
            <w:r w:rsidR="00214E79"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 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 xml:space="preserve"> </w:t>
            </w:r>
            <w:r w:rsidRPr="00BD2C9A">
              <w:rPr>
                <w:rFonts w:ascii="Calibri" w:hAnsi="Calibri" w:cs="Calibri" w:hint="eastAsia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442FE4" w:rsidRPr="00D07DA1" w14:paraId="2248A238" w14:textId="5A8EC275" w:rsidTr="00D07DA1">
        <w:tc>
          <w:tcPr>
            <w:tcW w:w="0" w:type="auto"/>
            <w:tcBorders>
              <w:top w:val="single" w:sz="4" w:space="0" w:color="auto"/>
            </w:tcBorders>
          </w:tcPr>
          <w:p w14:paraId="1CFA1CB6" w14:textId="310FED4E" w:rsidR="00442FE4" w:rsidRPr="00BD2C9A" w:rsidRDefault="00442FE4" w:rsidP="00BB02CC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FFC6F94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2518491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5C5775A2" w14:textId="0AF7FABA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</w:tcPr>
          <w:p w14:paraId="079FC5E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17772BF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31C6F106" w14:textId="537E0BB0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</w:tcPr>
          <w:p w14:paraId="7602C148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56051A97" w14:textId="67601757" w:rsidTr="00D07DA1">
        <w:trPr>
          <w:trHeight w:val="357"/>
        </w:trPr>
        <w:tc>
          <w:tcPr>
            <w:tcW w:w="0" w:type="auto"/>
          </w:tcPr>
          <w:p w14:paraId="5783F411" w14:textId="0AE243D2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&gt;50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7C371314" w14:textId="3D3E38A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15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（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30%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67E3DD79" w14:textId="170FFCCB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13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（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26%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）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2BB46ADC" w14:textId="63276D1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p=0.776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43745615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61174D80" w14:textId="272FA38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&gt;50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038FDF5F" w14:textId="799BE1B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Align w:val="bottom"/>
          </w:tcPr>
          <w:p w14:paraId="3FB3AB69" w14:textId="6C2FDC7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8(16%)</w:t>
            </w:r>
          </w:p>
        </w:tc>
        <w:tc>
          <w:tcPr>
            <w:tcW w:w="0" w:type="auto"/>
            <w:vMerge w:val="restart"/>
          </w:tcPr>
          <w:p w14:paraId="5FBA1E5C" w14:textId="77777777" w:rsidR="00562638" w:rsidRPr="00D07DA1" w:rsidRDefault="00562638" w:rsidP="00562638">
            <w:pPr>
              <w:widowControl/>
              <w:rPr>
                <w:rFonts w:ascii="等线" w:eastAsia="等线" w:hAnsi="等线" w:hint="eastAsia"/>
                <w:color w:val="000000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p=0.1536</w:t>
            </w:r>
          </w:p>
          <w:p w14:paraId="6AC3B1D6" w14:textId="20812B6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708A3EA6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6C6C414A" w14:textId="10BEDA8D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&gt;50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1011A82D" w14:textId="25ED037A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3(26%)</w:t>
            </w:r>
          </w:p>
        </w:tc>
        <w:tc>
          <w:tcPr>
            <w:tcW w:w="0" w:type="auto"/>
            <w:vAlign w:val="bottom"/>
          </w:tcPr>
          <w:p w14:paraId="106D763B" w14:textId="10AB35D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Merge w:val="restart"/>
          </w:tcPr>
          <w:p w14:paraId="155F2F06" w14:textId="77777777" w:rsidR="00562638" w:rsidRPr="00D07DA1" w:rsidRDefault="00562638" w:rsidP="00562638">
            <w:pPr>
              <w:widowControl/>
              <w:rPr>
                <w:rFonts w:ascii="等线" w:eastAsia="等线" w:hAnsi="等线" w:hint="eastAsia"/>
                <w:color w:val="000000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p=0.775</w:t>
            </w:r>
          </w:p>
          <w:p w14:paraId="525D6B88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4F787FB9" w14:textId="4370473F" w:rsidTr="00D07DA1">
        <w:tc>
          <w:tcPr>
            <w:tcW w:w="0" w:type="auto"/>
          </w:tcPr>
          <w:p w14:paraId="1CD9ECB2" w14:textId="51D5A86F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≤50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6F5A3A55" w14:textId="5B61ABF8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10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（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20%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737CCEA1" w14:textId="4D0F3A1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12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（</w:t>
            </w:r>
            <w:r w:rsidRPr="00D07DA1">
              <w:rPr>
                <w:rFonts w:ascii="Calibri" w:hAnsi="Calibri" w:cs="Calibri"/>
                <w:sz w:val="11"/>
                <w:szCs w:val="11"/>
              </w:rPr>
              <w:t>24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bottom"/>
          </w:tcPr>
          <w:p w14:paraId="160FEB28" w14:textId="21261E5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BBD09F6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1E34178F" w14:textId="781FF90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≤50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563FDA67" w14:textId="03297BC1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Align w:val="bottom"/>
          </w:tcPr>
          <w:p w14:paraId="42937C15" w14:textId="697D4958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7(34%)</w:t>
            </w:r>
          </w:p>
        </w:tc>
        <w:tc>
          <w:tcPr>
            <w:tcW w:w="0" w:type="auto"/>
            <w:vMerge/>
          </w:tcPr>
          <w:p w14:paraId="2F0BFECF" w14:textId="166ABA8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7A3B191F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456A25D6" w14:textId="11E768C8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≤50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(years)</w:t>
            </w:r>
          </w:p>
        </w:tc>
        <w:tc>
          <w:tcPr>
            <w:tcW w:w="0" w:type="auto"/>
            <w:vAlign w:val="bottom"/>
          </w:tcPr>
          <w:p w14:paraId="143A5671" w14:textId="133E314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2(24%)</w:t>
            </w:r>
          </w:p>
        </w:tc>
        <w:tc>
          <w:tcPr>
            <w:tcW w:w="0" w:type="auto"/>
            <w:vAlign w:val="bottom"/>
          </w:tcPr>
          <w:p w14:paraId="1D12DC68" w14:textId="53F47FE0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Merge/>
          </w:tcPr>
          <w:p w14:paraId="779E53D3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442FE4" w:rsidRPr="00D07DA1" w14:paraId="1F69BDF7" w14:textId="04EB685D" w:rsidTr="00D07DA1">
        <w:tc>
          <w:tcPr>
            <w:tcW w:w="0" w:type="auto"/>
          </w:tcPr>
          <w:p w14:paraId="5CC8AD94" w14:textId="7D061490" w:rsidR="00442FE4" w:rsidRPr="00BD2C9A" w:rsidRDefault="00442FE4" w:rsidP="00BB02CC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B86C2ED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BF0B1CD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7BE1C5AF" w14:textId="37192812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</w:tcPr>
          <w:p w14:paraId="611FD46D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1D253816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560F69E9" w14:textId="01D097C0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</w:tcPr>
          <w:p w14:paraId="6122084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32FC021C" w14:textId="10D46F03" w:rsidTr="00D07DA1">
        <w:tc>
          <w:tcPr>
            <w:tcW w:w="0" w:type="auto"/>
          </w:tcPr>
          <w:p w14:paraId="124223EA" w14:textId="6205C77A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M</w:t>
            </w: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bottom"/>
          </w:tcPr>
          <w:p w14:paraId="0E6884DA" w14:textId="2E34527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5（30%）</w:t>
            </w:r>
          </w:p>
        </w:tc>
        <w:tc>
          <w:tcPr>
            <w:tcW w:w="0" w:type="auto"/>
            <w:vAlign w:val="bottom"/>
          </w:tcPr>
          <w:p w14:paraId="5ABD658D" w14:textId="284BCF95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EEDC191" w14:textId="1B85D41B" w:rsidR="00562638" w:rsidRPr="008A7DCC" w:rsidRDefault="00562638" w:rsidP="008A7DCC">
            <w:pPr>
              <w:widowControl/>
              <w:rPr>
                <w:rFonts w:ascii="等线" w:eastAsia="等线" w:hAnsi="等线" w:hint="eastAsia"/>
                <w:color w:val="000000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p=0.3961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227AE5D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77592C0E" w14:textId="7B0A043D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M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bottom"/>
          </w:tcPr>
          <w:p w14:paraId="296CA14B" w14:textId="5AA4BCB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9(38%)</w:t>
            </w:r>
          </w:p>
        </w:tc>
        <w:tc>
          <w:tcPr>
            <w:tcW w:w="0" w:type="auto"/>
            <w:vAlign w:val="bottom"/>
          </w:tcPr>
          <w:p w14:paraId="74A14508" w14:textId="7CE7FB8F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8(36%)</w:t>
            </w:r>
          </w:p>
        </w:tc>
        <w:tc>
          <w:tcPr>
            <w:tcW w:w="0" w:type="auto"/>
            <w:vMerge w:val="restart"/>
          </w:tcPr>
          <w:p w14:paraId="48B721B9" w14:textId="77777777" w:rsidR="00562638" w:rsidRPr="00D07DA1" w:rsidRDefault="00562638" w:rsidP="00562638">
            <w:pPr>
              <w:widowControl/>
              <w:rPr>
                <w:rFonts w:ascii="等线" w:eastAsia="等线" w:hAnsi="等线" w:hint="eastAsia"/>
                <w:color w:val="000000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p=0.7735</w:t>
            </w:r>
          </w:p>
          <w:p w14:paraId="69E2295B" w14:textId="4A34B405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459862A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40B37E49" w14:textId="4919F6E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M</w:t>
            </w:r>
            <w:r w:rsidRPr="00D07DA1">
              <w:rPr>
                <w:rFonts w:ascii="Calibri" w:hAnsi="Calibri" w:cs="Calibri" w:hint="eastAsia"/>
                <w:sz w:val="11"/>
                <w:szCs w:val="11"/>
              </w:rPr>
              <w:t>ale</w:t>
            </w:r>
          </w:p>
        </w:tc>
        <w:tc>
          <w:tcPr>
            <w:tcW w:w="0" w:type="auto"/>
            <w:vAlign w:val="bottom"/>
          </w:tcPr>
          <w:p w14:paraId="41009933" w14:textId="18518D2B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7(34%)</w:t>
            </w:r>
          </w:p>
        </w:tc>
        <w:tc>
          <w:tcPr>
            <w:tcW w:w="0" w:type="auto"/>
            <w:vAlign w:val="bottom"/>
          </w:tcPr>
          <w:p w14:paraId="4F021BD5" w14:textId="0BA16D6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6(32%)</w:t>
            </w:r>
          </w:p>
        </w:tc>
        <w:tc>
          <w:tcPr>
            <w:tcW w:w="0" w:type="auto"/>
            <w:vMerge w:val="restart"/>
          </w:tcPr>
          <w:p w14:paraId="182F0C1D" w14:textId="77777777" w:rsidR="00562638" w:rsidRPr="00D07DA1" w:rsidRDefault="00562638" w:rsidP="00562638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&gt;0.9999</w:t>
            </w:r>
          </w:p>
          <w:p w14:paraId="1EF2A035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4A2F76BE" w14:textId="4E900123" w:rsidTr="00D07DA1">
        <w:tc>
          <w:tcPr>
            <w:tcW w:w="0" w:type="auto"/>
          </w:tcPr>
          <w:p w14:paraId="0D85A1B6" w14:textId="7C6BA513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5A997DC9" w14:textId="7F675DB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0（20%）</w:t>
            </w:r>
          </w:p>
        </w:tc>
        <w:tc>
          <w:tcPr>
            <w:tcW w:w="0" w:type="auto"/>
            <w:vAlign w:val="bottom"/>
          </w:tcPr>
          <w:p w14:paraId="4D7B6A7A" w14:textId="3B84415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2B097B9" w14:textId="7486E12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BB96009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31A60C37" w14:textId="4A51925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5A7C6E8A" w14:textId="6AAAA9AA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6(12%)</w:t>
            </w:r>
          </w:p>
        </w:tc>
        <w:tc>
          <w:tcPr>
            <w:tcW w:w="0" w:type="auto"/>
            <w:vAlign w:val="bottom"/>
          </w:tcPr>
          <w:p w14:paraId="63036B8A" w14:textId="303BBD65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7(14%)</w:t>
            </w:r>
          </w:p>
        </w:tc>
        <w:tc>
          <w:tcPr>
            <w:tcW w:w="0" w:type="auto"/>
            <w:vMerge/>
          </w:tcPr>
          <w:p w14:paraId="1541773C" w14:textId="62EAF57D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0B87F412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05887376" w14:textId="04215F60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5EC21DE1" w14:textId="4AEE1C5F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8(16%)</w:t>
            </w:r>
          </w:p>
        </w:tc>
        <w:tc>
          <w:tcPr>
            <w:tcW w:w="0" w:type="auto"/>
            <w:vAlign w:val="bottom"/>
          </w:tcPr>
          <w:p w14:paraId="58011A6D" w14:textId="2BC3453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9(18%)</w:t>
            </w:r>
          </w:p>
        </w:tc>
        <w:tc>
          <w:tcPr>
            <w:tcW w:w="0" w:type="auto"/>
            <w:vMerge/>
          </w:tcPr>
          <w:p w14:paraId="3D5FB1B2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442FE4" w:rsidRPr="00D07DA1" w14:paraId="24F75ECB" w14:textId="5A2ADEC9" w:rsidTr="00D07DA1">
        <w:tc>
          <w:tcPr>
            <w:tcW w:w="0" w:type="auto"/>
          </w:tcPr>
          <w:p w14:paraId="7772AF69" w14:textId="0989E7D2" w:rsidR="00442FE4" w:rsidRPr="00BD2C9A" w:rsidRDefault="00442FE4" w:rsidP="00BB02CC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E0CEEB5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12E5750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19D895CB" w14:textId="7F82A8E3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</w:tcPr>
          <w:p w14:paraId="1D1E1E2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776BC18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39B1BA35" w14:textId="3296347F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</w:tcPr>
          <w:p w14:paraId="2DE3900F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205F6F92" w14:textId="7AB8E482" w:rsidTr="00D07DA1">
        <w:tc>
          <w:tcPr>
            <w:tcW w:w="0" w:type="auto"/>
          </w:tcPr>
          <w:p w14:paraId="3B4F810D" w14:textId="787AA712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7416A49D" w14:textId="28C42285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2(44%)</w:t>
            </w:r>
          </w:p>
        </w:tc>
        <w:tc>
          <w:tcPr>
            <w:tcW w:w="0" w:type="auto"/>
            <w:vAlign w:val="bottom"/>
          </w:tcPr>
          <w:p w14:paraId="23B61386" w14:textId="076D119A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278F46C" w14:textId="77777777" w:rsidR="00D07DA1" w:rsidRPr="00D07DA1" w:rsidRDefault="00D07DA1" w:rsidP="00D07DA1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&gt;0.9999</w:t>
            </w:r>
          </w:p>
          <w:p w14:paraId="1B17B228" w14:textId="3DA1668B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71A5E07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499626E8" w14:textId="06FF6F5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3B6364C8" w14:textId="6A73A9A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Align w:val="bottom"/>
          </w:tcPr>
          <w:p w14:paraId="482A5B59" w14:textId="72412E62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0(40%)</w:t>
            </w:r>
          </w:p>
        </w:tc>
        <w:tc>
          <w:tcPr>
            <w:tcW w:w="0" w:type="auto"/>
            <w:vMerge w:val="restart"/>
          </w:tcPr>
          <w:p w14:paraId="74420F05" w14:textId="77777777" w:rsidR="00D07DA1" w:rsidRPr="00D07DA1" w:rsidRDefault="00D07DA1" w:rsidP="00D07DA1">
            <w:pPr>
              <w:widowControl/>
              <w:rPr>
                <w:rFonts w:ascii="等线" w:eastAsia="等线" w:hAnsi="等线" w:hint="eastAsia"/>
                <w:color w:val="000000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&gt;0.9999</w:t>
            </w:r>
          </w:p>
          <w:p w14:paraId="1BFF4086" w14:textId="4FF4118F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A5B0A54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22235520" w14:textId="30C6365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408576E1" w14:textId="3E3CDDFF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2(44%)</w:t>
            </w:r>
          </w:p>
        </w:tc>
        <w:tc>
          <w:tcPr>
            <w:tcW w:w="0" w:type="auto"/>
            <w:vAlign w:val="bottom"/>
          </w:tcPr>
          <w:p w14:paraId="5B2E6FCD" w14:textId="401D4C10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Merge w:val="restart"/>
          </w:tcPr>
          <w:p w14:paraId="20FEF539" w14:textId="77777777" w:rsidR="00D07DA1" w:rsidRPr="00D07DA1" w:rsidRDefault="00D07DA1" w:rsidP="00D07DA1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&gt;0.9999</w:t>
            </w:r>
          </w:p>
          <w:p w14:paraId="1F83F20D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1E5049A8" w14:textId="708478A1" w:rsidTr="00D07DA1">
        <w:tc>
          <w:tcPr>
            <w:tcW w:w="0" w:type="auto"/>
          </w:tcPr>
          <w:p w14:paraId="52823096" w14:textId="1075486B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678EC05C" w14:textId="7E48E6C8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3(6%)</w:t>
            </w:r>
          </w:p>
        </w:tc>
        <w:tc>
          <w:tcPr>
            <w:tcW w:w="0" w:type="auto"/>
            <w:vAlign w:val="bottom"/>
          </w:tcPr>
          <w:p w14:paraId="6A766967" w14:textId="4DCA7C71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BB68868" w14:textId="73E7C360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49BDE85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6AB43489" w14:textId="105FDAB1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748952DB" w14:textId="499D4BF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Align w:val="bottom"/>
          </w:tcPr>
          <w:p w14:paraId="28257B1C" w14:textId="3277AE4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5(10%）</w:t>
            </w:r>
          </w:p>
        </w:tc>
        <w:tc>
          <w:tcPr>
            <w:tcW w:w="0" w:type="auto"/>
            <w:vMerge/>
          </w:tcPr>
          <w:p w14:paraId="40F0BA43" w14:textId="61526EA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6E26808E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2514B9BE" w14:textId="3F207D3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27266E3D" w14:textId="3EFBE624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3(6%)</w:t>
            </w:r>
          </w:p>
        </w:tc>
        <w:tc>
          <w:tcPr>
            <w:tcW w:w="0" w:type="auto"/>
            <w:vAlign w:val="bottom"/>
          </w:tcPr>
          <w:p w14:paraId="085FE731" w14:textId="60B8D53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Merge/>
          </w:tcPr>
          <w:p w14:paraId="6234EBC9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442FE4" w:rsidRPr="00D07DA1" w14:paraId="1065BA62" w14:textId="77777777" w:rsidTr="00D07DA1">
        <w:tc>
          <w:tcPr>
            <w:tcW w:w="0" w:type="auto"/>
          </w:tcPr>
          <w:p w14:paraId="0D119763" w14:textId="742603B8" w:rsidR="00442FE4" w:rsidRPr="00BD2C9A" w:rsidRDefault="00442FE4" w:rsidP="002D5102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/>
                <w:b/>
                <w:bCs/>
                <w:sz w:val="11"/>
                <w:szCs w:val="11"/>
              </w:rPr>
              <w:t>N stage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C6B2DF0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6CE2ED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0EE71804" w14:textId="7169B1D6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N stage</w:t>
            </w:r>
          </w:p>
        </w:tc>
        <w:tc>
          <w:tcPr>
            <w:tcW w:w="0" w:type="auto"/>
            <w:gridSpan w:val="3"/>
          </w:tcPr>
          <w:p w14:paraId="196F973C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690992DD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60C077BD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/>
                <w:sz w:val="11"/>
                <w:szCs w:val="11"/>
              </w:rPr>
              <w:t>N stage</w:t>
            </w:r>
          </w:p>
          <w:p w14:paraId="2F541FB9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gridSpan w:val="3"/>
          </w:tcPr>
          <w:p w14:paraId="3B9A0652" w14:textId="77777777" w:rsidR="00442FE4" w:rsidRPr="00D07DA1" w:rsidRDefault="00442FE4" w:rsidP="00BB02CC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5175BBB1" w14:textId="77777777" w:rsidTr="00D07DA1">
        <w:tc>
          <w:tcPr>
            <w:tcW w:w="0" w:type="auto"/>
          </w:tcPr>
          <w:p w14:paraId="20894CA8" w14:textId="201338A5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4E4E9F46" w14:textId="7FE48D2C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5（30%）</w:t>
            </w:r>
          </w:p>
        </w:tc>
        <w:tc>
          <w:tcPr>
            <w:tcW w:w="0" w:type="auto"/>
            <w:vAlign w:val="bottom"/>
          </w:tcPr>
          <w:p w14:paraId="39411CE4" w14:textId="7E08C6FE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7(34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7F21C280" w14:textId="77777777" w:rsidR="00D07DA1" w:rsidRPr="00D07DA1" w:rsidRDefault="00D07DA1" w:rsidP="00D07DA1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0.7688</w:t>
            </w:r>
          </w:p>
          <w:p w14:paraId="11FE3637" w14:textId="330BE41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0729839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27469E0C" w14:textId="43695582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5B29F5F2" w14:textId="64043895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Align w:val="bottom"/>
          </w:tcPr>
          <w:p w14:paraId="73CD189B" w14:textId="10FBA24B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5（30%）</w:t>
            </w:r>
          </w:p>
        </w:tc>
        <w:tc>
          <w:tcPr>
            <w:tcW w:w="0" w:type="auto"/>
            <w:vMerge w:val="restart"/>
          </w:tcPr>
          <w:p w14:paraId="669870D1" w14:textId="77777777" w:rsidR="00D07DA1" w:rsidRPr="00D07DA1" w:rsidRDefault="00D07DA1" w:rsidP="00D07DA1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0.1137</w:t>
            </w:r>
          </w:p>
          <w:p w14:paraId="1E35EE64" w14:textId="6AF043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16074461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2FD6ECBE" w14:textId="53A5AFC1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63451501" w14:textId="43097578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Align w:val="bottom"/>
          </w:tcPr>
          <w:p w14:paraId="6C43BB5A" w14:textId="5CEC5ADA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6(32%)</w:t>
            </w:r>
          </w:p>
        </w:tc>
        <w:tc>
          <w:tcPr>
            <w:tcW w:w="0" w:type="auto"/>
            <w:vMerge w:val="restart"/>
          </w:tcPr>
          <w:p w14:paraId="5D7F0600" w14:textId="77777777" w:rsidR="00D07DA1" w:rsidRPr="00D07DA1" w:rsidRDefault="00D07DA1" w:rsidP="00D07DA1">
            <w:pPr>
              <w:widowControl/>
              <w:rPr>
                <w:rFonts w:ascii="Arial" w:eastAsia="等线" w:hAnsi="Arial" w:cs="Arial"/>
                <w:sz w:val="11"/>
                <w:szCs w:val="11"/>
              </w:rPr>
            </w:pPr>
            <w:r w:rsidRPr="00D07DA1">
              <w:rPr>
                <w:rFonts w:ascii="Arial" w:eastAsia="等线" w:hAnsi="Arial" w:cs="Arial"/>
                <w:sz w:val="11"/>
                <w:szCs w:val="11"/>
              </w:rPr>
              <w:t>0.7733</w:t>
            </w:r>
          </w:p>
          <w:p w14:paraId="7D774C6D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  <w:tr w:rsidR="00562638" w:rsidRPr="00D07DA1" w14:paraId="0F7860C7" w14:textId="77777777" w:rsidTr="00D07DA1">
        <w:tc>
          <w:tcPr>
            <w:tcW w:w="0" w:type="auto"/>
          </w:tcPr>
          <w:p w14:paraId="0D719697" w14:textId="40994BB9" w:rsidR="00562638" w:rsidRPr="00BD2C9A" w:rsidRDefault="00562638" w:rsidP="00562638">
            <w:pPr>
              <w:rPr>
                <w:rFonts w:ascii="Calibri" w:hAnsi="Calibri" w:cs="Calibri"/>
                <w:b/>
                <w:bCs/>
                <w:sz w:val="11"/>
                <w:szCs w:val="11"/>
              </w:rPr>
            </w:pPr>
            <w:r w:rsidRPr="00BD2C9A">
              <w:rPr>
                <w:rFonts w:ascii="Calibri" w:hAnsi="Calibri" w:cs="Calibri" w:hint="eastAsia"/>
                <w:b/>
                <w:bCs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59AAD314" w14:textId="31C701C6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0（20%）</w:t>
            </w:r>
          </w:p>
        </w:tc>
        <w:tc>
          <w:tcPr>
            <w:tcW w:w="0" w:type="auto"/>
            <w:vAlign w:val="bottom"/>
          </w:tcPr>
          <w:p w14:paraId="09709743" w14:textId="3A9BDA61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8(16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F679585" w14:textId="6A3A2729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DFE14B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3ED2A2C8" w14:textId="3B022249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31BBB6C3" w14:textId="208DDBE2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Align w:val="bottom"/>
          </w:tcPr>
          <w:p w14:paraId="095F2418" w14:textId="7D392F4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0（20%）</w:t>
            </w:r>
          </w:p>
        </w:tc>
        <w:tc>
          <w:tcPr>
            <w:tcW w:w="0" w:type="auto"/>
            <w:vMerge/>
          </w:tcPr>
          <w:p w14:paraId="21F86A9D" w14:textId="1E59292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521EBDDC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  <w:tc>
          <w:tcPr>
            <w:tcW w:w="0" w:type="auto"/>
          </w:tcPr>
          <w:p w14:paraId="00667CF0" w14:textId="16546192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Calibri" w:hAnsi="Calibri" w:cs="Calibri" w:hint="eastAsia"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76D3B8C2" w14:textId="72664A5D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Align w:val="bottom"/>
          </w:tcPr>
          <w:p w14:paraId="3363E5D0" w14:textId="593FC493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  <w:r w:rsidRPr="00D07DA1">
              <w:rPr>
                <w:rFonts w:ascii="等线" w:eastAsia="等线" w:hAnsi="等线" w:hint="eastAsia"/>
                <w:color w:val="000000"/>
                <w:sz w:val="11"/>
                <w:szCs w:val="11"/>
              </w:rPr>
              <w:t>9(18%)</w:t>
            </w:r>
          </w:p>
        </w:tc>
        <w:tc>
          <w:tcPr>
            <w:tcW w:w="0" w:type="auto"/>
            <w:vMerge/>
          </w:tcPr>
          <w:p w14:paraId="1A741DAE" w14:textId="77777777" w:rsidR="00562638" w:rsidRPr="00D07DA1" w:rsidRDefault="00562638" w:rsidP="00562638">
            <w:pPr>
              <w:rPr>
                <w:rFonts w:ascii="Calibri" w:hAnsi="Calibri" w:cs="Calibri"/>
                <w:sz w:val="11"/>
                <w:szCs w:val="11"/>
              </w:rPr>
            </w:pPr>
          </w:p>
        </w:tc>
      </w:tr>
    </w:tbl>
    <w:p w14:paraId="187C280F" w14:textId="77777777" w:rsidR="00562638" w:rsidRDefault="00562638" w:rsidP="00363C25">
      <w:pPr>
        <w:rPr>
          <w:rFonts w:ascii="Calibri" w:hAnsi="Calibri" w:cs="Calibri"/>
          <w:sz w:val="13"/>
          <w:szCs w:val="13"/>
        </w:rPr>
      </w:pPr>
    </w:p>
    <w:p w14:paraId="72B65A98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1B6AD6D5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2D54D119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0B7302FF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6FDBF527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3C8A0670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4039E532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7ACAB6C5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213B586C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4F465854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11F9DC67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5AD0B011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6C81BBDC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47FEB0B9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5BB769DA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007CBA31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2AA0032E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342DACFC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02A7C805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4898D4C2" w14:textId="77777777" w:rsidR="009619CF" w:rsidRDefault="009619CF" w:rsidP="00363C25">
      <w:pPr>
        <w:rPr>
          <w:rFonts w:ascii="Calibri" w:hAnsi="Calibri" w:cs="Calibri"/>
          <w:sz w:val="13"/>
          <w:szCs w:val="13"/>
        </w:rPr>
      </w:pPr>
    </w:p>
    <w:p w14:paraId="4D00429B" w14:textId="77777777" w:rsidR="00903CAD" w:rsidRDefault="00903CAD" w:rsidP="00363C25">
      <w:pPr>
        <w:rPr>
          <w:rFonts w:ascii="Calibri" w:hAnsi="Calibri" w:cs="Calibri"/>
          <w:sz w:val="13"/>
          <w:szCs w:val="13"/>
        </w:rPr>
      </w:pPr>
    </w:p>
    <w:p w14:paraId="37ABC71D" w14:textId="77777777" w:rsidR="00903CAD" w:rsidRDefault="00903CAD" w:rsidP="00363C25">
      <w:pPr>
        <w:rPr>
          <w:rFonts w:ascii="Calibri" w:hAnsi="Calibri" w:cs="Calibri"/>
          <w:sz w:val="13"/>
          <w:szCs w:val="13"/>
        </w:rPr>
      </w:pPr>
    </w:p>
    <w:p w14:paraId="7D09AF22" w14:textId="77777777" w:rsidR="00903CAD" w:rsidRDefault="00903CAD" w:rsidP="00363C25">
      <w:pPr>
        <w:rPr>
          <w:rFonts w:ascii="Calibri" w:hAnsi="Calibri" w:cs="Calibri"/>
          <w:sz w:val="13"/>
          <w:szCs w:val="13"/>
        </w:rPr>
      </w:pPr>
    </w:p>
    <w:p w14:paraId="01C212FA" w14:textId="77777777" w:rsidR="00903CAD" w:rsidRDefault="00903CAD" w:rsidP="00363C25">
      <w:pPr>
        <w:rPr>
          <w:rFonts w:ascii="Calibri" w:hAnsi="Calibri" w:cs="Calibri"/>
          <w:sz w:val="13"/>
          <w:szCs w:val="13"/>
        </w:rPr>
      </w:pPr>
    </w:p>
    <w:p w14:paraId="06F2455F" w14:textId="77777777" w:rsidR="00903CAD" w:rsidRDefault="00903CAD" w:rsidP="00363C25">
      <w:pPr>
        <w:rPr>
          <w:rFonts w:ascii="Calibri" w:hAnsi="Calibri" w:cs="Calibri"/>
          <w:sz w:val="13"/>
          <w:szCs w:val="13"/>
        </w:rPr>
      </w:pPr>
    </w:p>
    <w:p w14:paraId="3FE0D89C" w14:textId="77777777" w:rsidR="00903CAD" w:rsidRPr="00402906" w:rsidRDefault="00903CAD" w:rsidP="00363C25">
      <w:pPr>
        <w:rPr>
          <w:rFonts w:ascii="Calibri" w:hAnsi="Calibri" w:cs="Calibri"/>
          <w:sz w:val="13"/>
          <w:szCs w:val="13"/>
        </w:rPr>
      </w:pPr>
    </w:p>
    <w:p w14:paraId="4E946ACE" w14:textId="05C9AABB" w:rsidR="00C632DC" w:rsidRPr="002B4B2D" w:rsidRDefault="009619CF" w:rsidP="009619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B4B2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B03B6" w:rsidRPr="002B4B2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B4B2D">
        <w:rPr>
          <w:rFonts w:ascii="Times New Roman" w:hAnsi="Times New Roman" w:cs="Times New Roman"/>
          <w:b/>
          <w:bCs/>
          <w:sz w:val="24"/>
          <w:szCs w:val="24"/>
        </w:rPr>
        <w:t xml:space="preserve">. The correlation between clinicopathological </w:t>
      </w:r>
      <w:proofErr w:type="spellStart"/>
      <w:r w:rsidRPr="002B4B2D">
        <w:rPr>
          <w:rFonts w:ascii="Times New Roman" w:hAnsi="Times New Roman" w:cs="Times New Roman"/>
          <w:b/>
          <w:bCs/>
          <w:sz w:val="24"/>
          <w:szCs w:val="24"/>
        </w:rPr>
        <w:t>parametersand</w:t>
      </w:r>
      <w:proofErr w:type="spellEnd"/>
      <w:r w:rsidRPr="002B4B2D">
        <w:rPr>
          <w:rFonts w:ascii="Times New Roman" w:hAnsi="Times New Roman" w:cs="Times New Roman"/>
          <w:b/>
          <w:bCs/>
          <w:sz w:val="24"/>
          <w:szCs w:val="24"/>
        </w:rPr>
        <w:t xml:space="preserve"> MFN2/PD-L1/CD8 expression</w:t>
      </w:r>
      <w:r w:rsidR="00C632DC" w:rsidRPr="002B4B2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562638" w:rsidRPr="002B4B2D">
        <w:rPr>
          <w:rFonts w:ascii="Times New Roman" w:hAnsi="Times New Roman" w:cs="Times New Roman"/>
          <w:b/>
          <w:bCs/>
          <w:sz w:val="24"/>
          <w:szCs w:val="24"/>
        </w:rPr>
        <w:t>KIRC</w:t>
      </w:r>
      <w:r w:rsidR="00C632DC" w:rsidRPr="002B4B2D">
        <w:rPr>
          <w:rFonts w:ascii="Times New Roman" w:hAnsi="Times New Roman" w:cs="Times New Roman"/>
          <w:b/>
          <w:bCs/>
          <w:sz w:val="24"/>
          <w:szCs w:val="24"/>
        </w:rPr>
        <w:t xml:space="preserve"> cancer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14"/>
        <w:gridCol w:w="702"/>
        <w:gridCol w:w="701"/>
        <w:gridCol w:w="581"/>
        <w:gridCol w:w="222"/>
        <w:gridCol w:w="694"/>
        <w:gridCol w:w="601"/>
        <w:gridCol w:w="601"/>
        <w:gridCol w:w="581"/>
        <w:gridCol w:w="222"/>
        <w:gridCol w:w="694"/>
        <w:gridCol w:w="701"/>
        <w:gridCol w:w="701"/>
        <w:gridCol w:w="581"/>
      </w:tblGrid>
      <w:tr w:rsidR="00C632DC" w:rsidRPr="002B4B2D" w14:paraId="165AD848" w14:textId="77777777" w:rsidTr="00D07DA1">
        <w:trPr>
          <w:trHeight w:val="634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Start w:id="2" w:name="_Hlk207640847"/>
          <w:p w14:paraId="2ED24D8F" w14:textId="6935CC15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BF79648" wp14:editId="144D3003">
                      <wp:simplePos x="0" y="0"/>
                      <wp:positionH relativeFrom="column">
                        <wp:posOffset>474382</wp:posOffset>
                      </wp:positionH>
                      <wp:positionV relativeFrom="paragraph">
                        <wp:posOffset>146685</wp:posOffset>
                      </wp:positionV>
                      <wp:extent cx="661416" cy="3556"/>
                      <wp:effectExtent l="0" t="0" r="24765" b="34925"/>
                      <wp:wrapNone/>
                      <wp:docPr id="150366751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61416" cy="3556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2C86A5" id="直接连接符 1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35pt,11.55pt" to="89.4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" strokecolor="black [3213]">
                      <v:stroke joinstyle="miter"/>
                    </v:line>
                  </w:pict>
                </mc:Fallback>
              </mc:AlternateConten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           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FN2</w:t>
            </w:r>
          </w:p>
          <w:p w14:paraId="54F62FEE" w14:textId="0717BE8F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   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Low n(%)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high n(%)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 w:rsidRPr="002B4B2D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bottom w:val="single" w:sz="4" w:space="0" w:color="auto"/>
            </w:tcBorders>
          </w:tcPr>
          <w:p w14:paraId="03999428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5D57C14" w14:textId="481BC868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0379B82" wp14:editId="2055C1D0">
                      <wp:simplePos x="0" y="0"/>
                      <wp:positionH relativeFrom="column">
                        <wp:posOffset>461518</wp:posOffset>
                      </wp:positionH>
                      <wp:positionV relativeFrom="paragraph">
                        <wp:posOffset>144526</wp:posOffset>
                      </wp:positionV>
                      <wp:extent cx="672084" cy="2921"/>
                      <wp:effectExtent l="0" t="0" r="33020" b="35560"/>
                      <wp:wrapNone/>
                      <wp:docPr id="100117406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2084" cy="292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7B9A04" id="直接连接符 1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35pt,11.4pt" to="89.25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" strokecolor="black [3213]">
                      <v:stroke joinstyle="miter"/>
                    </v:line>
                  </w:pict>
                </mc:Fallback>
              </mc:AlternateConten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            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D-L1</w:t>
            </w:r>
          </w:p>
          <w:p w14:paraId="5A05D1EC" w14:textId="40FD552E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      Low n(%)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high n(%)    </w:t>
            </w:r>
            <w:r w:rsidRPr="002B4B2D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0" w:type="auto"/>
            <w:vMerge w:val="restart"/>
          </w:tcPr>
          <w:p w14:paraId="2C532F97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E557A11" w14:textId="77777777" w:rsidR="00C632DC" w:rsidRPr="002B4B2D" w:rsidRDefault="00C632DC" w:rsidP="00214E79">
            <w:pPr>
              <w:ind w:firstLineChars="1150" w:firstLine="1265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noProof/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4F91E82" wp14:editId="341421D1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144525</wp:posOffset>
                      </wp:positionV>
                      <wp:extent cx="659892" cy="2921"/>
                      <wp:effectExtent l="0" t="0" r="26035" b="35560"/>
                      <wp:wrapNone/>
                      <wp:docPr id="1650829815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9892" cy="292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E9084F" id="直接连接符 2" o:spid="_x0000_s1026" style="position:absolute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4.95pt,11.4pt" to="96.9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" strokecolor="black [3213]">
                      <v:stroke joinstyle="miter"/>
                    </v:line>
                  </w:pict>
                </mc:Fallback>
              </mc:AlternateConten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D8</w:t>
            </w:r>
          </w:p>
          <w:p w14:paraId="00389939" w14:textId="5F585C08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          Low n(%)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  </w:t>
            </w: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high n(%)  </w:t>
            </w:r>
            <w:r w:rsidR="00214E79"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 </w:t>
            </w:r>
            <w:r w:rsidRPr="002B4B2D">
              <w:rPr>
                <w:rFonts w:ascii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C632DC" w:rsidRPr="002B4B2D" w14:paraId="7145A0FF" w14:textId="77777777" w:rsidTr="00D07DA1">
        <w:tc>
          <w:tcPr>
            <w:tcW w:w="0" w:type="auto"/>
            <w:tcBorders>
              <w:top w:val="single" w:sz="4" w:space="0" w:color="auto"/>
            </w:tcBorders>
          </w:tcPr>
          <w:p w14:paraId="3627FAF4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36D33EB6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1199086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CCA5EAA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</w:tcPr>
          <w:p w14:paraId="6A9E6E81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5B024765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179C330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Age</w:t>
            </w:r>
          </w:p>
        </w:tc>
        <w:tc>
          <w:tcPr>
            <w:tcW w:w="0" w:type="auto"/>
            <w:gridSpan w:val="3"/>
          </w:tcPr>
          <w:p w14:paraId="3741C594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2EA58E90" w14:textId="77777777" w:rsidTr="00D07DA1">
        <w:tc>
          <w:tcPr>
            <w:tcW w:w="0" w:type="auto"/>
          </w:tcPr>
          <w:p w14:paraId="173E40F6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gt;50(years)</w:t>
            </w:r>
          </w:p>
        </w:tc>
        <w:tc>
          <w:tcPr>
            <w:tcW w:w="0" w:type="auto"/>
            <w:vAlign w:val="bottom"/>
          </w:tcPr>
          <w:p w14:paraId="4A4EED9D" w14:textId="321023A0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50FE8E7B" w14:textId="3033784F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6189F55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7761</w:t>
            </w:r>
          </w:p>
          <w:p w14:paraId="50ACD47B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1605DAF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8F6C4BD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&gt;50(years)</w:t>
            </w:r>
          </w:p>
        </w:tc>
        <w:tc>
          <w:tcPr>
            <w:tcW w:w="0" w:type="auto"/>
            <w:vAlign w:val="bottom"/>
          </w:tcPr>
          <w:p w14:paraId="6DE6490B" w14:textId="220B8991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(36%)</w:t>
            </w:r>
          </w:p>
        </w:tc>
        <w:tc>
          <w:tcPr>
            <w:tcW w:w="0" w:type="auto"/>
            <w:vAlign w:val="bottom"/>
          </w:tcPr>
          <w:p w14:paraId="368D28A7" w14:textId="2FA9368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Merge w:val="restart"/>
          </w:tcPr>
          <w:p w14:paraId="3C798CFE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3772</w:t>
            </w:r>
          </w:p>
          <w:p w14:paraId="605D59AB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7845EE8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DDBAE98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&gt;50(years)</w:t>
            </w:r>
          </w:p>
        </w:tc>
        <w:tc>
          <w:tcPr>
            <w:tcW w:w="0" w:type="auto"/>
            <w:vAlign w:val="bottom"/>
          </w:tcPr>
          <w:p w14:paraId="5FC5CE11" w14:textId="2680A648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(34%)</w:t>
            </w:r>
          </w:p>
        </w:tc>
        <w:tc>
          <w:tcPr>
            <w:tcW w:w="0" w:type="auto"/>
            <w:vAlign w:val="bottom"/>
          </w:tcPr>
          <w:p w14:paraId="427F3BA4" w14:textId="3077E329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4%)</w:t>
            </w:r>
          </w:p>
        </w:tc>
        <w:tc>
          <w:tcPr>
            <w:tcW w:w="0" w:type="auto"/>
            <w:vMerge w:val="restart"/>
          </w:tcPr>
          <w:p w14:paraId="50140C2D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2516</w:t>
            </w:r>
          </w:p>
          <w:p w14:paraId="261FD7C6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6D0EE38A" w14:textId="77777777" w:rsidTr="00D07DA1">
        <w:tc>
          <w:tcPr>
            <w:tcW w:w="0" w:type="auto"/>
          </w:tcPr>
          <w:p w14:paraId="205AF6AB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≤50(years)</w:t>
            </w:r>
          </w:p>
        </w:tc>
        <w:tc>
          <w:tcPr>
            <w:tcW w:w="0" w:type="auto"/>
            <w:vAlign w:val="bottom"/>
          </w:tcPr>
          <w:p w14:paraId="5CB5B51E" w14:textId="419B379B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0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41F2262D" w14:textId="7AB1050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4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1AF63D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4096F51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A4665F3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≤50(years)</w:t>
            </w:r>
          </w:p>
        </w:tc>
        <w:tc>
          <w:tcPr>
            <w:tcW w:w="0" w:type="auto"/>
            <w:vAlign w:val="bottom"/>
          </w:tcPr>
          <w:p w14:paraId="79C21B40" w14:textId="099D8B0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(14%)</w:t>
            </w:r>
          </w:p>
        </w:tc>
        <w:tc>
          <w:tcPr>
            <w:tcW w:w="0" w:type="auto"/>
            <w:vAlign w:val="bottom"/>
          </w:tcPr>
          <w:p w14:paraId="269C6FBF" w14:textId="7BEB1E92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Merge/>
          </w:tcPr>
          <w:p w14:paraId="5A77B1D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3CEECC44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01F1EE7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≤50(years)</w:t>
            </w:r>
          </w:p>
        </w:tc>
        <w:tc>
          <w:tcPr>
            <w:tcW w:w="0" w:type="auto"/>
            <w:vAlign w:val="bottom"/>
          </w:tcPr>
          <w:p w14:paraId="34F1415C" w14:textId="02526EEB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(16%)</w:t>
            </w:r>
          </w:p>
        </w:tc>
        <w:tc>
          <w:tcPr>
            <w:tcW w:w="0" w:type="auto"/>
            <w:vAlign w:val="bottom"/>
          </w:tcPr>
          <w:p w14:paraId="26653E2A" w14:textId="2F75EABD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6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Merge/>
          </w:tcPr>
          <w:p w14:paraId="150E9FA3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632DC" w:rsidRPr="002B4B2D" w14:paraId="1FC84D7C" w14:textId="77777777" w:rsidTr="00D07DA1">
        <w:tc>
          <w:tcPr>
            <w:tcW w:w="0" w:type="auto"/>
          </w:tcPr>
          <w:p w14:paraId="6F3C0F3B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6E212C10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9A455BB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0799A6A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</w:tcPr>
          <w:p w14:paraId="54257FD1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3DA54E51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9BA531E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Gender</w:t>
            </w:r>
          </w:p>
        </w:tc>
        <w:tc>
          <w:tcPr>
            <w:tcW w:w="0" w:type="auto"/>
            <w:gridSpan w:val="3"/>
          </w:tcPr>
          <w:p w14:paraId="4C1369A2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68711332" w14:textId="77777777" w:rsidTr="00D07DA1">
        <w:tc>
          <w:tcPr>
            <w:tcW w:w="0" w:type="auto"/>
          </w:tcPr>
          <w:p w14:paraId="62515B85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bottom"/>
          </w:tcPr>
          <w:p w14:paraId="6630F679" w14:textId="7205B4EA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Align w:val="bottom"/>
          </w:tcPr>
          <w:p w14:paraId="7F6C7524" w14:textId="5FFA6CB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(18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456FFB44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7733</w:t>
            </w:r>
          </w:p>
          <w:p w14:paraId="7ED6E993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5CBA437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067968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bottom"/>
          </w:tcPr>
          <w:p w14:paraId="61070DB0" w14:textId="073061B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1(22%)</w:t>
            </w:r>
          </w:p>
        </w:tc>
        <w:tc>
          <w:tcPr>
            <w:tcW w:w="0" w:type="auto"/>
            <w:vAlign w:val="bottom"/>
          </w:tcPr>
          <w:p w14:paraId="66A505CE" w14:textId="66214D5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(14%)</w:t>
            </w:r>
          </w:p>
        </w:tc>
        <w:tc>
          <w:tcPr>
            <w:tcW w:w="0" w:type="auto"/>
            <w:vMerge w:val="restart"/>
          </w:tcPr>
          <w:p w14:paraId="69A711AA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3772</w:t>
            </w:r>
          </w:p>
          <w:p w14:paraId="63DCAD1D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3EA265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8CE04FD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0" w:type="auto"/>
            <w:vAlign w:val="bottom"/>
          </w:tcPr>
          <w:p w14:paraId="42A243E3" w14:textId="6AFEE229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0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0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66133D78" w14:textId="4F373EA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(14%)</w:t>
            </w:r>
          </w:p>
        </w:tc>
        <w:tc>
          <w:tcPr>
            <w:tcW w:w="0" w:type="auto"/>
            <w:vMerge w:val="restart"/>
          </w:tcPr>
          <w:p w14:paraId="6E98DC14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5512</w:t>
            </w:r>
          </w:p>
          <w:p w14:paraId="0B2A14E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0C291F8D" w14:textId="77777777" w:rsidTr="00D07DA1">
        <w:tc>
          <w:tcPr>
            <w:tcW w:w="0" w:type="auto"/>
          </w:tcPr>
          <w:p w14:paraId="54FA5C39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23B0E89A" w14:textId="252A990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Align w:val="bottom"/>
          </w:tcPr>
          <w:p w14:paraId="54D81304" w14:textId="6E3E745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6(32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05E6DB4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41A33F6C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C4F272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5495C9F7" w14:textId="26A20F94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4(28%)</w:t>
            </w:r>
          </w:p>
        </w:tc>
        <w:tc>
          <w:tcPr>
            <w:tcW w:w="0" w:type="auto"/>
            <w:vAlign w:val="bottom"/>
          </w:tcPr>
          <w:p w14:paraId="1171FEAC" w14:textId="323C60FB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(36%)</w:t>
            </w:r>
          </w:p>
        </w:tc>
        <w:tc>
          <w:tcPr>
            <w:tcW w:w="0" w:type="auto"/>
            <w:vMerge/>
          </w:tcPr>
          <w:p w14:paraId="5D43BC36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0A985882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188347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0" w:type="auto"/>
            <w:vAlign w:val="bottom"/>
          </w:tcPr>
          <w:p w14:paraId="31528145" w14:textId="156B349C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5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0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4535F015" w14:textId="4CCDF10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(36%)</w:t>
            </w:r>
          </w:p>
        </w:tc>
        <w:tc>
          <w:tcPr>
            <w:tcW w:w="0" w:type="auto"/>
            <w:vMerge/>
          </w:tcPr>
          <w:p w14:paraId="4148426D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632DC" w:rsidRPr="002B4B2D" w14:paraId="63ED78FA" w14:textId="77777777" w:rsidTr="00D07DA1">
        <w:tc>
          <w:tcPr>
            <w:tcW w:w="0" w:type="auto"/>
          </w:tcPr>
          <w:p w14:paraId="20AC106F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03FF2C3F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F513005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18AC266E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</w:tcPr>
          <w:p w14:paraId="1F4B121F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1E02DFAB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F4B63A2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 stage</w:t>
            </w:r>
          </w:p>
        </w:tc>
        <w:tc>
          <w:tcPr>
            <w:tcW w:w="0" w:type="auto"/>
            <w:gridSpan w:val="3"/>
          </w:tcPr>
          <w:p w14:paraId="3A3A26C0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0357696A" w14:textId="77777777" w:rsidTr="00D07DA1">
        <w:tc>
          <w:tcPr>
            <w:tcW w:w="0" w:type="auto"/>
          </w:tcPr>
          <w:p w14:paraId="2846F7DF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459FF2D0" w14:textId="4FDC1E5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0(40%)</w:t>
            </w:r>
          </w:p>
        </w:tc>
        <w:tc>
          <w:tcPr>
            <w:tcW w:w="0" w:type="auto"/>
            <w:vAlign w:val="bottom"/>
          </w:tcPr>
          <w:p w14:paraId="2432F65F" w14:textId="4A84C26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3(26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26ED026B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0718</w:t>
            </w:r>
          </w:p>
          <w:p w14:paraId="5222681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CFF0794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ED28378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5D0A701A" w14:textId="1AC4ADE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(44%)</w:t>
            </w:r>
          </w:p>
        </w:tc>
        <w:tc>
          <w:tcPr>
            <w:tcW w:w="0" w:type="auto"/>
            <w:vAlign w:val="bottom"/>
          </w:tcPr>
          <w:p w14:paraId="747B89A8" w14:textId="0650212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7(34%)</w:t>
            </w:r>
          </w:p>
        </w:tc>
        <w:tc>
          <w:tcPr>
            <w:tcW w:w="0" w:type="auto"/>
            <w:vMerge w:val="restart"/>
          </w:tcPr>
          <w:p w14:paraId="2DA5C152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1706</w:t>
            </w:r>
          </w:p>
          <w:p w14:paraId="425CE7AB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01306BDC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39A67724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1-T2</w:t>
            </w:r>
          </w:p>
        </w:tc>
        <w:tc>
          <w:tcPr>
            <w:tcW w:w="0" w:type="auto"/>
            <w:vAlign w:val="bottom"/>
          </w:tcPr>
          <w:p w14:paraId="42357DF7" w14:textId="23B0D108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9(38%)</w:t>
            </w:r>
          </w:p>
        </w:tc>
        <w:tc>
          <w:tcPr>
            <w:tcW w:w="0" w:type="auto"/>
            <w:vAlign w:val="bottom"/>
          </w:tcPr>
          <w:p w14:paraId="192E4287" w14:textId="514FD40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8(36%)</w:t>
            </w:r>
          </w:p>
        </w:tc>
        <w:tc>
          <w:tcPr>
            <w:tcW w:w="0" w:type="auto"/>
            <w:vMerge w:val="restart"/>
          </w:tcPr>
          <w:p w14:paraId="32FD89DD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&gt;0.9999</w:t>
            </w:r>
          </w:p>
          <w:p w14:paraId="1EBAE7B2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5D463BFC" w14:textId="77777777" w:rsidTr="00D07DA1">
        <w:tc>
          <w:tcPr>
            <w:tcW w:w="0" w:type="auto"/>
          </w:tcPr>
          <w:p w14:paraId="4B73C180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32D33BF8" w14:textId="6222B83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(10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6CB06538" w14:textId="6902FFA8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2(24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628042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8348B9D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62DCBD08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494CC22F" w14:textId="4B15A645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(6%)</w:t>
            </w:r>
          </w:p>
        </w:tc>
        <w:tc>
          <w:tcPr>
            <w:tcW w:w="0" w:type="auto"/>
            <w:vAlign w:val="bottom"/>
          </w:tcPr>
          <w:p w14:paraId="20C25C98" w14:textId="189886A0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(16%)</w:t>
            </w:r>
          </w:p>
        </w:tc>
        <w:tc>
          <w:tcPr>
            <w:tcW w:w="0" w:type="auto"/>
            <w:vMerge/>
          </w:tcPr>
          <w:p w14:paraId="5B66ECB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169301F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0C02FE3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T3-T4</w:t>
            </w:r>
          </w:p>
        </w:tc>
        <w:tc>
          <w:tcPr>
            <w:tcW w:w="0" w:type="auto"/>
            <w:vAlign w:val="bottom"/>
          </w:tcPr>
          <w:p w14:paraId="07F9DD4D" w14:textId="7E87071B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(12%)</w:t>
            </w:r>
          </w:p>
        </w:tc>
        <w:tc>
          <w:tcPr>
            <w:tcW w:w="0" w:type="auto"/>
            <w:vAlign w:val="bottom"/>
          </w:tcPr>
          <w:p w14:paraId="17AB918A" w14:textId="1D2897D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(14%)</w:t>
            </w:r>
          </w:p>
        </w:tc>
        <w:tc>
          <w:tcPr>
            <w:tcW w:w="0" w:type="auto"/>
            <w:vMerge/>
          </w:tcPr>
          <w:p w14:paraId="2BFB284F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C632DC" w:rsidRPr="002B4B2D" w14:paraId="094577B9" w14:textId="77777777" w:rsidTr="00D07DA1">
        <w:tc>
          <w:tcPr>
            <w:tcW w:w="0" w:type="auto"/>
          </w:tcPr>
          <w:p w14:paraId="6A7811DA" w14:textId="77777777" w:rsidR="00C632DC" w:rsidRPr="002B4B2D" w:rsidRDefault="00C632DC" w:rsidP="00734A8C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 stage</w:t>
            </w: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B51DA33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2E2C8FA0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7E8EB055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 stage</w:t>
            </w:r>
          </w:p>
        </w:tc>
        <w:tc>
          <w:tcPr>
            <w:tcW w:w="0" w:type="auto"/>
            <w:gridSpan w:val="3"/>
          </w:tcPr>
          <w:p w14:paraId="430FAA75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4B0B34D4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07F67931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 stage</w:t>
            </w:r>
          </w:p>
          <w:p w14:paraId="15940DEB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gridSpan w:val="3"/>
          </w:tcPr>
          <w:p w14:paraId="6BE69DED" w14:textId="77777777" w:rsidR="00C632DC" w:rsidRPr="002B4B2D" w:rsidRDefault="00C632DC" w:rsidP="00734A8C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459263B5" w14:textId="77777777" w:rsidTr="00D07DA1">
        <w:tc>
          <w:tcPr>
            <w:tcW w:w="0" w:type="auto"/>
          </w:tcPr>
          <w:p w14:paraId="490EB9F7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550116B1" w14:textId="6576DFAB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25D0559A" w14:textId="1C6F85CE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(6%)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140970F7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&gt;0.9999</w:t>
            </w:r>
          </w:p>
          <w:p w14:paraId="4470AB7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316FE39B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C7B7B3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1831BE07" w14:textId="4D662A5C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Align w:val="bottom"/>
          </w:tcPr>
          <w:p w14:paraId="4753C100" w14:textId="6373D992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(6%)</w:t>
            </w:r>
          </w:p>
        </w:tc>
        <w:tc>
          <w:tcPr>
            <w:tcW w:w="0" w:type="auto"/>
            <w:vMerge w:val="restart"/>
          </w:tcPr>
          <w:p w14:paraId="2D2DBC61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&gt;0.9999</w:t>
            </w:r>
          </w:p>
          <w:p w14:paraId="731FE826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A1A012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2AA0443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0</w:t>
            </w:r>
          </w:p>
        </w:tc>
        <w:tc>
          <w:tcPr>
            <w:tcW w:w="0" w:type="auto"/>
            <w:vAlign w:val="bottom"/>
          </w:tcPr>
          <w:p w14:paraId="0F725DCD" w14:textId="0D068D3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318544AF" w14:textId="4F641AB8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(8%)</w:t>
            </w:r>
          </w:p>
        </w:tc>
        <w:tc>
          <w:tcPr>
            <w:tcW w:w="0" w:type="auto"/>
            <w:vMerge w:val="restart"/>
          </w:tcPr>
          <w:p w14:paraId="023B12F0" w14:textId="77777777" w:rsidR="00D07DA1" w:rsidRPr="002B4B2D" w:rsidRDefault="00D07DA1" w:rsidP="00D07DA1">
            <w:pPr>
              <w:widowControl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sz w:val="11"/>
                <w:szCs w:val="11"/>
              </w:rPr>
              <w:t>0.6671</w:t>
            </w:r>
          </w:p>
          <w:p w14:paraId="60A8C4CA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562638" w:rsidRPr="002B4B2D" w14:paraId="18CD53C4" w14:textId="77777777" w:rsidTr="00D07DA1">
        <w:tc>
          <w:tcPr>
            <w:tcW w:w="0" w:type="auto"/>
          </w:tcPr>
          <w:p w14:paraId="1C07E6EE" w14:textId="77777777" w:rsidR="00562638" w:rsidRPr="002B4B2D" w:rsidRDefault="00562638" w:rsidP="0056263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7632F992" w14:textId="7D6CEBC6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6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1C9D5053" w14:textId="569E171F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(44%)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A1F4469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7C905C30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492D9ACB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7598333D" w14:textId="6E6EA12F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Align w:val="bottom"/>
          </w:tcPr>
          <w:p w14:paraId="6AF28EAA" w14:textId="252A7E8A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2(44%)</w:t>
            </w:r>
          </w:p>
        </w:tc>
        <w:tc>
          <w:tcPr>
            <w:tcW w:w="0" w:type="auto"/>
            <w:vMerge/>
          </w:tcPr>
          <w:p w14:paraId="7657F1FC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vMerge/>
          </w:tcPr>
          <w:p w14:paraId="26EB55D9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</w:tcPr>
          <w:p w14:paraId="2D491EB4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hAnsi="Times New Roman" w:cs="Times New Roman"/>
                <w:sz w:val="11"/>
                <w:szCs w:val="11"/>
              </w:rPr>
              <w:t>N1-NX</w:t>
            </w:r>
          </w:p>
        </w:tc>
        <w:tc>
          <w:tcPr>
            <w:tcW w:w="0" w:type="auto"/>
            <w:vAlign w:val="bottom"/>
          </w:tcPr>
          <w:p w14:paraId="692BB40F" w14:textId="4E61F755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3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（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6%</w:t>
            </w: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）</w:t>
            </w:r>
          </w:p>
        </w:tc>
        <w:tc>
          <w:tcPr>
            <w:tcW w:w="0" w:type="auto"/>
            <w:vAlign w:val="bottom"/>
          </w:tcPr>
          <w:p w14:paraId="4CA78707" w14:textId="1F5A66B3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B4B2D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1(42%)</w:t>
            </w:r>
          </w:p>
        </w:tc>
        <w:tc>
          <w:tcPr>
            <w:tcW w:w="0" w:type="auto"/>
            <w:vMerge/>
          </w:tcPr>
          <w:p w14:paraId="51F400BE" w14:textId="77777777" w:rsidR="00562638" w:rsidRPr="002B4B2D" w:rsidRDefault="00562638" w:rsidP="0056263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bookmarkEnd w:id="2"/>
    </w:tbl>
    <w:p w14:paraId="00237978" w14:textId="77777777" w:rsidR="00C632DC" w:rsidRPr="00402906" w:rsidRDefault="00C632DC" w:rsidP="00C632DC">
      <w:pPr>
        <w:rPr>
          <w:rFonts w:ascii="Calibri" w:hAnsi="Calibri" w:cs="Calibri"/>
          <w:sz w:val="13"/>
          <w:szCs w:val="13"/>
        </w:rPr>
      </w:pPr>
    </w:p>
    <w:p w14:paraId="1DBB822B" w14:textId="4D41557E" w:rsidR="00FE0128" w:rsidRPr="00FE0128" w:rsidRDefault="00FE0128" w:rsidP="00363C25">
      <w:pPr>
        <w:rPr>
          <w:rFonts w:hint="eastAsia"/>
          <w:noProof/>
        </w:rPr>
      </w:pPr>
    </w:p>
    <w:sectPr w:rsidR="00FE0128" w:rsidRPr="00FE0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81835" w14:textId="77777777" w:rsidR="00DB2D1C" w:rsidRDefault="00DB2D1C" w:rsidP="00363C25">
      <w:pPr>
        <w:rPr>
          <w:rFonts w:hint="eastAsia"/>
        </w:rPr>
      </w:pPr>
      <w:r>
        <w:separator/>
      </w:r>
    </w:p>
  </w:endnote>
  <w:endnote w:type="continuationSeparator" w:id="0">
    <w:p w14:paraId="0D275C8D" w14:textId="77777777" w:rsidR="00DB2D1C" w:rsidRDefault="00DB2D1C" w:rsidP="00363C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50A6B" w14:textId="77777777" w:rsidR="00DB2D1C" w:rsidRDefault="00DB2D1C" w:rsidP="00363C25">
      <w:pPr>
        <w:rPr>
          <w:rFonts w:hint="eastAsia"/>
        </w:rPr>
      </w:pPr>
      <w:r>
        <w:separator/>
      </w:r>
    </w:p>
  </w:footnote>
  <w:footnote w:type="continuationSeparator" w:id="0">
    <w:p w14:paraId="33BDD2C6" w14:textId="77777777" w:rsidR="00DB2D1C" w:rsidRDefault="00DB2D1C" w:rsidP="00363C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80"/>
    <w:rsid w:val="00010667"/>
    <w:rsid w:val="00022CD7"/>
    <w:rsid w:val="00045044"/>
    <w:rsid w:val="00054109"/>
    <w:rsid w:val="00071C61"/>
    <w:rsid w:val="00090CFF"/>
    <w:rsid w:val="000D2788"/>
    <w:rsid w:val="00116080"/>
    <w:rsid w:val="00134DFE"/>
    <w:rsid w:val="00145585"/>
    <w:rsid w:val="0015650A"/>
    <w:rsid w:val="0016581F"/>
    <w:rsid w:val="00172084"/>
    <w:rsid w:val="00175CD0"/>
    <w:rsid w:val="00186F95"/>
    <w:rsid w:val="00192F89"/>
    <w:rsid w:val="001E3A7D"/>
    <w:rsid w:val="001F5CFA"/>
    <w:rsid w:val="0020129E"/>
    <w:rsid w:val="00206098"/>
    <w:rsid w:val="00214E79"/>
    <w:rsid w:val="002621E4"/>
    <w:rsid w:val="00295D1F"/>
    <w:rsid w:val="002B4B2D"/>
    <w:rsid w:val="002D5102"/>
    <w:rsid w:val="002E4C85"/>
    <w:rsid w:val="002F7908"/>
    <w:rsid w:val="00350AB4"/>
    <w:rsid w:val="00351B06"/>
    <w:rsid w:val="00363C25"/>
    <w:rsid w:val="003B6360"/>
    <w:rsid w:val="003C2A7D"/>
    <w:rsid w:val="003F4BF9"/>
    <w:rsid w:val="00402906"/>
    <w:rsid w:val="00412EBF"/>
    <w:rsid w:val="00442FE4"/>
    <w:rsid w:val="004645E9"/>
    <w:rsid w:val="00465E6C"/>
    <w:rsid w:val="00485DEF"/>
    <w:rsid w:val="004942CA"/>
    <w:rsid w:val="0049727F"/>
    <w:rsid w:val="00497F6A"/>
    <w:rsid w:val="004C6C09"/>
    <w:rsid w:val="004C6D85"/>
    <w:rsid w:val="004D61F2"/>
    <w:rsid w:val="004D632F"/>
    <w:rsid w:val="00514D24"/>
    <w:rsid w:val="00535E13"/>
    <w:rsid w:val="00562638"/>
    <w:rsid w:val="00597C4F"/>
    <w:rsid w:val="005E17EF"/>
    <w:rsid w:val="005E22C8"/>
    <w:rsid w:val="005F3709"/>
    <w:rsid w:val="005F5867"/>
    <w:rsid w:val="00641C9C"/>
    <w:rsid w:val="00645938"/>
    <w:rsid w:val="00652ABF"/>
    <w:rsid w:val="006539D7"/>
    <w:rsid w:val="00654A9A"/>
    <w:rsid w:val="006763AA"/>
    <w:rsid w:val="00694F67"/>
    <w:rsid w:val="00695450"/>
    <w:rsid w:val="006A1C3D"/>
    <w:rsid w:val="006D5113"/>
    <w:rsid w:val="0070227B"/>
    <w:rsid w:val="00716F00"/>
    <w:rsid w:val="007321AB"/>
    <w:rsid w:val="007340CA"/>
    <w:rsid w:val="00743DC8"/>
    <w:rsid w:val="0076378E"/>
    <w:rsid w:val="00784E56"/>
    <w:rsid w:val="00792450"/>
    <w:rsid w:val="007B5B5C"/>
    <w:rsid w:val="00810E16"/>
    <w:rsid w:val="00814C2C"/>
    <w:rsid w:val="00833137"/>
    <w:rsid w:val="00875F2A"/>
    <w:rsid w:val="0088070F"/>
    <w:rsid w:val="00894B83"/>
    <w:rsid w:val="008A0E08"/>
    <w:rsid w:val="008A7DCC"/>
    <w:rsid w:val="008B3D5C"/>
    <w:rsid w:val="008E7574"/>
    <w:rsid w:val="00903CAD"/>
    <w:rsid w:val="00905E72"/>
    <w:rsid w:val="00914B30"/>
    <w:rsid w:val="00931EC4"/>
    <w:rsid w:val="00942251"/>
    <w:rsid w:val="00953D61"/>
    <w:rsid w:val="009619CF"/>
    <w:rsid w:val="00995D73"/>
    <w:rsid w:val="009A1A14"/>
    <w:rsid w:val="009B03B6"/>
    <w:rsid w:val="009B3733"/>
    <w:rsid w:val="009B7A9C"/>
    <w:rsid w:val="009D2E14"/>
    <w:rsid w:val="009E4205"/>
    <w:rsid w:val="009E4F6C"/>
    <w:rsid w:val="00A27792"/>
    <w:rsid w:val="00A34521"/>
    <w:rsid w:val="00A75A5F"/>
    <w:rsid w:val="00A76CE4"/>
    <w:rsid w:val="00A83EA7"/>
    <w:rsid w:val="00AA258D"/>
    <w:rsid w:val="00AB6759"/>
    <w:rsid w:val="00AF284F"/>
    <w:rsid w:val="00B112A3"/>
    <w:rsid w:val="00B152AA"/>
    <w:rsid w:val="00B41ABD"/>
    <w:rsid w:val="00B73083"/>
    <w:rsid w:val="00B85F2E"/>
    <w:rsid w:val="00B946FC"/>
    <w:rsid w:val="00BB02CC"/>
    <w:rsid w:val="00BC20E3"/>
    <w:rsid w:val="00BD0ADA"/>
    <w:rsid w:val="00BD2C9A"/>
    <w:rsid w:val="00BE068E"/>
    <w:rsid w:val="00BE620E"/>
    <w:rsid w:val="00BF373F"/>
    <w:rsid w:val="00C271BA"/>
    <w:rsid w:val="00C32BD9"/>
    <w:rsid w:val="00C632DC"/>
    <w:rsid w:val="00D07DA1"/>
    <w:rsid w:val="00D756CE"/>
    <w:rsid w:val="00D76A7D"/>
    <w:rsid w:val="00DB1257"/>
    <w:rsid w:val="00DB2D1C"/>
    <w:rsid w:val="00DC60F8"/>
    <w:rsid w:val="00DE208A"/>
    <w:rsid w:val="00E35794"/>
    <w:rsid w:val="00E36714"/>
    <w:rsid w:val="00E52399"/>
    <w:rsid w:val="00E6317D"/>
    <w:rsid w:val="00E67155"/>
    <w:rsid w:val="00E741BB"/>
    <w:rsid w:val="00E83F6E"/>
    <w:rsid w:val="00E85B95"/>
    <w:rsid w:val="00E92B75"/>
    <w:rsid w:val="00EA4551"/>
    <w:rsid w:val="00EA7054"/>
    <w:rsid w:val="00EA7DB6"/>
    <w:rsid w:val="00EC0E60"/>
    <w:rsid w:val="00EF2FD6"/>
    <w:rsid w:val="00EF3BDF"/>
    <w:rsid w:val="00F27812"/>
    <w:rsid w:val="00F53F44"/>
    <w:rsid w:val="00F726F1"/>
    <w:rsid w:val="00F851B8"/>
    <w:rsid w:val="00F927A6"/>
    <w:rsid w:val="00F969E9"/>
    <w:rsid w:val="00FA4540"/>
    <w:rsid w:val="00FB4649"/>
    <w:rsid w:val="00FB6C3B"/>
    <w:rsid w:val="00FD6520"/>
    <w:rsid w:val="00FE0128"/>
    <w:rsid w:val="00FE1301"/>
    <w:rsid w:val="00FF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62BABB"/>
  <w15:chartTrackingRefBased/>
  <w15:docId w15:val="{04395C9E-12E8-4505-819F-C61E4B113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2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60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16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0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0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0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0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0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0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0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0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160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0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0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0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60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0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0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0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60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0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0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0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0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0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60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0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60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3C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3C2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3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3C25"/>
    <w:rPr>
      <w:sz w:val="18"/>
      <w:szCs w:val="18"/>
    </w:rPr>
  </w:style>
  <w:style w:type="table" w:styleId="af2">
    <w:name w:val="Table Grid"/>
    <w:basedOn w:val="a1"/>
    <w:uiPriority w:val="39"/>
    <w:qFormat/>
    <w:rsid w:val="00363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953D61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953D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6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D11E68-8892-48DD-811F-51870DA12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7</TotalTime>
  <Pages>5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onh ding</dc:creator>
  <cp:keywords/>
  <dc:description/>
  <cp:lastModifiedBy>yanhonh ding</cp:lastModifiedBy>
  <cp:revision>47</cp:revision>
  <dcterms:created xsi:type="dcterms:W3CDTF">2025-06-09T08:16:00Z</dcterms:created>
  <dcterms:modified xsi:type="dcterms:W3CDTF">2026-02-25T02:07:00Z</dcterms:modified>
</cp:coreProperties>
</file>